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0765D" w14:textId="7970A2DE" w:rsidR="00942332" w:rsidRPr="00942332" w:rsidRDefault="00942332" w:rsidP="00942332">
      <w:pPr>
        <w:rPr>
          <w:rFonts w:ascii="Arial" w:hAnsi="Arial" w:cs="Arial"/>
          <w:b/>
        </w:rPr>
      </w:pPr>
      <w:r>
        <w:rPr>
          <w:rFonts w:ascii="Arial" w:hAnsi="Arial" w:cs="Arial"/>
          <w:b/>
          <w:color w:val="000000" w:themeColor="text1"/>
        </w:rPr>
        <w:t xml:space="preserve">Supplementary </w:t>
      </w:r>
      <w:r w:rsidRPr="00942332">
        <w:rPr>
          <w:rFonts w:ascii="Arial" w:hAnsi="Arial" w:cs="Arial"/>
          <w:b/>
          <w:color w:val="000000" w:themeColor="text1"/>
        </w:rPr>
        <w:t xml:space="preserve">Table </w:t>
      </w:r>
      <w:r w:rsidR="000C35BA">
        <w:rPr>
          <w:rFonts w:ascii="Arial" w:hAnsi="Arial" w:cs="Arial"/>
          <w:b/>
          <w:color w:val="000000" w:themeColor="text1"/>
        </w:rPr>
        <w:t>3</w:t>
      </w:r>
      <w:r w:rsidRPr="00942332">
        <w:rPr>
          <w:rFonts w:ascii="Arial" w:hAnsi="Arial" w:cs="Arial"/>
          <w:b/>
          <w:color w:val="000000" w:themeColor="text1"/>
        </w:rPr>
        <w:t xml:space="preserve">. </w:t>
      </w:r>
      <w:r w:rsidR="00081EEE">
        <w:rPr>
          <w:rFonts w:ascii="Arial" w:hAnsi="Arial" w:cs="Arial"/>
          <w:b/>
        </w:rPr>
        <w:t>Diagnostic y</w:t>
      </w:r>
      <w:r w:rsidRPr="00942332">
        <w:rPr>
          <w:rFonts w:ascii="Arial" w:hAnsi="Arial" w:cs="Arial"/>
          <w:b/>
        </w:rPr>
        <w:t>ield per panel and neurological disease group.</w:t>
      </w:r>
    </w:p>
    <w:p w14:paraId="14749D45" w14:textId="77777777" w:rsidR="00942332" w:rsidRPr="00942332" w:rsidRDefault="00942332">
      <w:pPr>
        <w:rPr>
          <w:rFonts w:ascii="Arial" w:hAnsi="Arial" w:cs="Arial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4371"/>
        <w:gridCol w:w="1211"/>
        <w:gridCol w:w="2493"/>
        <w:gridCol w:w="2693"/>
        <w:gridCol w:w="2835"/>
      </w:tblGrid>
      <w:tr w:rsidR="003A2B93" w:rsidRPr="00942332" w14:paraId="275E1F9B" w14:textId="77777777" w:rsidTr="003F68D1">
        <w:trPr>
          <w:trHeight w:val="1052"/>
        </w:trPr>
        <w:tc>
          <w:tcPr>
            <w:tcW w:w="4371" w:type="dxa"/>
            <w:noWrap/>
            <w:hideMark/>
          </w:tcPr>
          <w:p w14:paraId="19F65C1D" w14:textId="19BE00F0" w:rsidR="003A2B93" w:rsidRPr="00942332" w:rsidRDefault="003A2B93" w:rsidP="00D076AD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ANELS</w:t>
            </w:r>
          </w:p>
        </w:tc>
        <w:tc>
          <w:tcPr>
            <w:tcW w:w="1211" w:type="dxa"/>
          </w:tcPr>
          <w:p w14:paraId="1B38954F" w14:textId="7121042C" w:rsidR="003A2B93" w:rsidRPr="00942332" w:rsidRDefault="003A2B93" w:rsidP="003F68D1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Number of panels requested</w:t>
            </w:r>
          </w:p>
        </w:tc>
        <w:tc>
          <w:tcPr>
            <w:tcW w:w="2493" w:type="dxa"/>
            <w:noWrap/>
            <w:hideMark/>
          </w:tcPr>
          <w:p w14:paraId="64C4CA31" w14:textId="2BFFFD7F" w:rsidR="003A2B93" w:rsidRPr="00942332" w:rsidRDefault="003F68D1" w:rsidP="00D076AD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Gene</w:t>
            </w:r>
          </w:p>
        </w:tc>
        <w:tc>
          <w:tcPr>
            <w:tcW w:w="2693" w:type="dxa"/>
            <w:noWrap/>
            <w:hideMark/>
          </w:tcPr>
          <w:p w14:paraId="14116AF2" w14:textId="3F316BDC" w:rsidR="003A2B93" w:rsidRPr="00942332" w:rsidRDefault="003A2B93" w:rsidP="003F68D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Number of pathogenic variants</w:t>
            </w:r>
            <w:r w:rsidR="003F68D1"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 xml:space="preserve"> identified</w:t>
            </w:r>
          </w:p>
        </w:tc>
        <w:tc>
          <w:tcPr>
            <w:tcW w:w="2835" w:type="dxa"/>
            <w:noWrap/>
          </w:tcPr>
          <w:p w14:paraId="72025411" w14:textId="62696C63" w:rsidR="003A2B93" w:rsidRPr="00942332" w:rsidRDefault="003A2B93" w:rsidP="003F68D1">
            <w:pPr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Number with phenotypic correlation</w:t>
            </w:r>
          </w:p>
        </w:tc>
      </w:tr>
      <w:tr w:rsidR="003A2B93" w:rsidRPr="00942332" w14:paraId="026A5915" w14:textId="77777777" w:rsidTr="003F68D1">
        <w:trPr>
          <w:trHeight w:val="315"/>
        </w:trPr>
        <w:tc>
          <w:tcPr>
            <w:tcW w:w="4371" w:type="dxa"/>
            <w:noWrap/>
          </w:tcPr>
          <w:p w14:paraId="3FB89740" w14:textId="37BA9AEB" w:rsidR="003A2B93" w:rsidRPr="00942332" w:rsidRDefault="003A2B93" w:rsidP="00D076A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DISORDER GROUPS</w:t>
            </w:r>
          </w:p>
        </w:tc>
        <w:tc>
          <w:tcPr>
            <w:tcW w:w="1211" w:type="dxa"/>
          </w:tcPr>
          <w:p w14:paraId="278F40A0" w14:textId="77777777" w:rsidR="003A2B93" w:rsidRPr="00942332" w:rsidRDefault="003A2B93" w:rsidP="00D076AD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3DAF13D1" w14:textId="77777777" w:rsidR="003A2B93" w:rsidRPr="00942332" w:rsidRDefault="003A2B93" w:rsidP="00D076AD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noWrap/>
          </w:tcPr>
          <w:p w14:paraId="0097FCAA" w14:textId="77777777" w:rsidR="003A2B93" w:rsidRPr="00942332" w:rsidRDefault="003A2B93" w:rsidP="00D076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noWrap/>
          </w:tcPr>
          <w:p w14:paraId="61C4C106" w14:textId="77777777" w:rsidR="003A2B93" w:rsidRPr="00942332" w:rsidRDefault="003A2B93" w:rsidP="00D076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5B944F89" w14:textId="77777777" w:rsidTr="003F68D1">
        <w:trPr>
          <w:trHeight w:val="315"/>
        </w:trPr>
        <w:tc>
          <w:tcPr>
            <w:tcW w:w="4371" w:type="dxa"/>
            <w:shd w:val="clear" w:color="auto" w:fill="D5DCE4" w:themeFill="text2" w:themeFillTint="33"/>
            <w:noWrap/>
          </w:tcPr>
          <w:p w14:paraId="10C1FD48" w14:textId="77777777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095CFF42" w14:textId="7FD50461" w:rsidR="003A2B93" w:rsidRPr="00942332" w:rsidRDefault="003A2B93" w:rsidP="001715C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Neuromuscular </w:t>
            </w:r>
          </w:p>
          <w:p w14:paraId="10E1EBC1" w14:textId="0CD603D0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disorders</w:t>
            </w:r>
          </w:p>
        </w:tc>
        <w:tc>
          <w:tcPr>
            <w:tcW w:w="1211" w:type="dxa"/>
            <w:shd w:val="clear" w:color="auto" w:fill="D5DCE4" w:themeFill="text2" w:themeFillTint="33"/>
          </w:tcPr>
          <w:p w14:paraId="461E15D1" w14:textId="77777777" w:rsidR="003A2B93" w:rsidRPr="00942332" w:rsidRDefault="003A2B93" w:rsidP="00D076AD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5DCE4" w:themeFill="text2" w:themeFillTint="33"/>
            <w:noWrap/>
          </w:tcPr>
          <w:p w14:paraId="0B37D071" w14:textId="77777777" w:rsidR="003A2B93" w:rsidRPr="00942332" w:rsidRDefault="003A2B93" w:rsidP="00D076AD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5DCE4" w:themeFill="text2" w:themeFillTint="33"/>
            <w:noWrap/>
          </w:tcPr>
          <w:p w14:paraId="77442689" w14:textId="77777777" w:rsidR="003A2B93" w:rsidRPr="00942332" w:rsidRDefault="003A2B93" w:rsidP="00D076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shd w:val="clear" w:color="auto" w:fill="D5DCE4" w:themeFill="text2" w:themeFillTint="33"/>
            <w:noWrap/>
          </w:tcPr>
          <w:p w14:paraId="0C874B69" w14:textId="77777777" w:rsidR="003A2B93" w:rsidRPr="00942332" w:rsidRDefault="003A2B93" w:rsidP="00D076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102DAA5C" w14:textId="77777777" w:rsidTr="003F68D1">
        <w:trPr>
          <w:trHeight w:val="315"/>
        </w:trPr>
        <w:tc>
          <w:tcPr>
            <w:tcW w:w="4371" w:type="dxa"/>
            <w:noWrap/>
          </w:tcPr>
          <w:p w14:paraId="6655E6E6" w14:textId="4F9CA8AC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Comprehensive neuromuscular panel</w:t>
            </w:r>
          </w:p>
        </w:tc>
        <w:tc>
          <w:tcPr>
            <w:tcW w:w="1211" w:type="dxa"/>
          </w:tcPr>
          <w:p w14:paraId="08880529" w14:textId="47FFC013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14</w:t>
            </w:r>
          </w:p>
        </w:tc>
        <w:tc>
          <w:tcPr>
            <w:tcW w:w="2493" w:type="dxa"/>
            <w:noWrap/>
          </w:tcPr>
          <w:p w14:paraId="653AB62E" w14:textId="397880D4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 xml:space="preserve">RYR1            </w:t>
            </w:r>
          </w:p>
        </w:tc>
        <w:tc>
          <w:tcPr>
            <w:tcW w:w="2693" w:type="dxa"/>
            <w:noWrap/>
          </w:tcPr>
          <w:p w14:paraId="186BFD12" w14:textId="5EF31C61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2835" w:type="dxa"/>
            <w:noWrap/>
          </w:tcPr>
          <w:p w14:paraId="01D866C5" w14:textId="2F94AD80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</w:tr>
      <w:tr w:rsidR="003A2B93" w:rsidRPr="00942332" w14:paraId="3854E809" w14:textId="77777777" w:rsidTr="003F68D1">
        <w:trPr>
          <w:trHeight w:val="315"/>
        </w:trPr>
        <w:tc>
          <w:tcPr>
            <w:tcW w:w="4371" w:type="dxa"/>
            <w:noWrap/>
          </w:tcPr>
          <w:p w14:paraId="3B55691C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56AE3C96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75572DBE" w14:textId="75D0CF6E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MN1</w:t>
            </w:r>
          </w:p>
        </w:tc>
        <w:tc>
          <w:tcPr>
            <w:tcW w:w="2693" w:type="dxa"/>
            <w:noWrap/>
          </w:tcPr>
          <w:p w14:paraId="2C82B767" w14:textId="66B2972F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2DC2BB1E" w14:textId="6C5ED963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8917862" w14:textId="77777777" w:rsidTr="003F68D1">
        <w:trPr>
          <w:trHeight w:val="315"/>
        </w:trPr>
        <w:tc>
          <w:tcPr>
            <w:tcW w:w="4371" w:type="dxa"/>
            <w:noWrap/>
          </w:tcPr>
          <w:p w14:paraId="13290E56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2917AE4B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0C863DCE" w14:textId="0DC699B6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TTN</w:t>
            </w:r>
          </w:p>
        </w:tc>
        <w:tc>
          <w:tcPr>
            <w:tcW w:w="2693" w:type="dxa"/>
            <w:noWrap/>
          </w:tcPr>
          <w:p w14:paraId="14FDB10D" w14:textId="1703A094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637DEF73" w14:textId="01340FDB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698B01F5" w14:textId="77777777" w:rsidTr="003F68D1">
        <w:trPr>
          <w:trHeight w:val="315"/>
        </w:trPr>
        <w:tc>
          <w:tcPr>
            <w:tcW w:w="4371" w:type="dxa"/>
            <w:noWrap/>
          </w:tcPr>
          <w:p w14:paraId="06439646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69E8A9F5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1DCD147E" w14:textId="4F78F53C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CAPN3</w:t>
            </w:r>
          </w:p>
        </w:tc>
        <w:tc>
          <w:tcPr>
            <w:tcW w:w="2693" w:type="dxa"/>
            <w:noWrap/>
          </w:tcPr>
          <w:p w14:paraId="5F97DC3F" w14:textId="6E64D4D0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5FE938BF" w14:textId="2D451D7C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7FDB3621" w14:textId="77777777" w:rsidTr="003F68D1">
        <w:trPr>
          <w:trHeight w:val="315"/>
        </w:trPr>
        <w:tc>
          <w:tcPr>
            <w:tcW w:w="4371" w:type="dxa"/>
            <w:noWrap/>
          </w:tcPr>
          <w:p w14:paraId="1D67F944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38D26312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7A2F7A4F" w14:textId="518CB450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GBE1</w:t>
            </w:r>
          </w:p>
        </w:tc>
        <w:tc>
          <w:tcPr>
            <w:tcW w:w="2693" w:type="dxa"/>
            <w:noWrap/>
          </w:tcPr>
          <w:p w14:paraId="0A742190" w14:textId="1DEE42D9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 xml:space="preserve"> 1</w:t>
            </w:r>
          </w:p>
        </w:tc>
        <w:tc>
          <w:tcPr>
            <w:tcW w:w="2835" w:type="dxa"/>
            <w:noWrap/>
          </w:tcPr>
          <w:p w14:paraId="24384457" w14:textId="588733E1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9CCF270" w14:textId="77777777" w:rsidTr="003F68D1">
        <w:trPr>
          <w:trHeight w:val="315"/>
        </w:trPr>
        <w:tc>
          <w:tcPr>
            <w:tcW w:w="4371" w:type="dxa"/>
            <w:noWrap/>
          </w:tcPr>
          <w:p w14:paraId="2632DAAE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7FC044E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6A3DD590" w14:textId="47D70F9B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TAC3</w:t>
            </w:r>
          </w:p>
        </w:tc>
        <w:tc>
          <w:tcPr>
            <w:tcW w:w="2693" w:type="dxa"/>
            <w:noWrap/>
          </w:tcPr>
          <w:p w14:paraId="6136DC1D" w14:textId="207E836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10A72678" w14:textId="3083D4F2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13AE7933" w14:textId="77777777" w:rsidTr="003F68D1">
        <w:trPr>
          <w:trHeight w:val="315"/>
        </w:trPr>
        <w:tc>
          <w:tcPr>
            <w:tcW w:w="4371" w:type="dxa"/>
            <w:noWrap/>
          </w:tcPr>
          <w:p w14:paraId="47E37CDE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7D3A36EC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3D59F99D" w14:textId="4C8D092D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DMD</w:t>
            </w:r>
          </w:p>
        </w:tc>
        <w:tc>
          <w:tcPr>
            <w:tcW w:w="2693" w:type="dxa"/>
            <w:noWrap/>
          </w:tcPr>
          <w:p w14:paraId="3FC9DBDE" w14:textId="59A5E534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E04B9B4" w14:textId="4C56DE45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01104FC8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1C188BC9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74B75BE8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394DD4D5" w14:textId="77777777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79EACB76" w14:textId="1757BF68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8(</w:t>
            </w:r>
            <w:r w:rsidR="00F13C0C"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57</w:t>
            </w: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3F8C7723" w14:textId="777FBBA2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6(43%)</w:t>
            </w:r>
          </w:p>
        </w:tc>
      </w:tr>
      <w:tr w:rsidR="003A2B93" w:rsidRPr="00942332" w14:paraId="5179809A" w14:textId="77777777" w:rsidTr="003F68D1">
        <w:trPr>
          <w:trHeight w:val="315"/>
        </w:trPr>
        <w:tc>
          <w:tcPr>
            <w:tcW w:w="4371" w:type="dxa"/>
            <w:shd w:val="clear" w:color="auto" w:fill="FFFFFF" w:themeFill="background1"/>
            <w:noWrap/>
          </w:tcPr>
          <w:p w14:paraId="118A221B" w14:textId="2D804F0F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Comprehensive neuropathies panel</w:t>
            </w:r>
          </w:p>
        </w:tc>
        <w:tc>
          <w:tcPr>
            <w:tcW w:w="1211" w:type="dxa"/>
            <w:shd w:val="clear" w:color="auto" w:fill="FFFFFF" w:themeFill="background1"/>
          </w:tcPr>
          <w:p w14:paraId="7B4B263E" w14:textId="2E65B9A2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shd w:val="clear" w:color="auto" w:fill="FFFFFF" w:themeFill="background1"/>
            <w:noWrap/>
          </w:tcPr>
          <w:p w14:paraId="0D0720D2" w14:textId="77777777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</w:tcPr>
          <w:p w14:paraId="6582DB59" w14:textId="0F8F44C3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6825D4F9" w14:textId="064D9634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6A8FDD55" w14:textId="77777777" w:rsidTr="003F68D1">
        <w:trPr>
          <w:trHeight w:val="315"/>
        </w:trPr>
        <w:tc>
          <w:tcPr>
            <w:tcW w:w="4371" w:type="dxa"/>
            <w:noWrap/>
          </w:tcPr>
          <w:p w14:paraId="08E670E5" w14:textId="711A5555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Hereditary sensory and autonomic neuropathy panel</w:t>
            </w:r>
          </w:p>
        </w:tc>
        <w:tc>
          <w:tcPr>
            <w:tcW w:w="1211" w:type="dxa"/>
          </w:tcPr>
          <w:p w14:paraId="0B85A4A3" w14:textId="1A489E89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2493" w:type="dxa"/>
            <w:noWrap/>
          </w:tcPr>
          <w:p w14:paraId="2109B179" w14:textId="6EF6B386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 xml:space="preserve">SCN9A        </w:t>
            </w:r>
          </w:p>
        </w:tc>
        <w:tc>
          <w:tcPr>
            <w:tcW w:w="2693" w:type="dxa"/>
            <w:noWrap/>
          </w:tcPr>
          <w:p w14:paraId="0BEA218A" w14:textId="09522002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2835" w:type="dxa"/>
            <w:noWrap/>
          </w:tcPr>
          <w:p w14:paraId="30154F8D" w14:textId="2EA297D0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</w:tr>
      <w:tr w:rsidR="003A2B93" w:rsidRPr="00942332" w14:paraId="457DDC56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0305772F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03BA0B03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134529C4" w14:textId="77777777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5F600D19" w14:textId="0D8EAB72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2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02E35EED" w14:textId="65A6BCB1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2(100%)</w:t>
            </w:r>
          </w:p>
        </w:tc>
      </w:tr>
      <w:tr w:rsidR="003A2B93" w:rsidRPr="00942332" w14:paraId="7C40B4B4" w14:textId="77777777" w:rsidTr="003F68D1">
        <w:trPr>
          <w:trHeight w:val="315"/>
        </w:trPr>
        <w:tc>
          <w:tcPr>
            <w:tcW w:w="4371" w:type="dxa"/>
            <w:noWrap/>
          </w:tcPr>
          <w:p w14:paraId="72DA9B4A" w14:textId="5D121E26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Spinal muscular atrophy panel</w:t>
            </w:r>
          </w:p>
        </w:tc>
        <w:tc>
          <w:tcPr>
            <w:tcW w:w="1211" w:type="dxa"/>
          </w:tcPr>
          <w:p w14:paraId="47844A96" w14:textId="1B1B7372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noWrap/>
          </w:tcPr>
          <w:p w14:paraId="392E3B21" w14:textId="07289583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MN1, SMNcopies2</w:t>
            </w:r>
          </w:p>
        </w:tc>
        <w:tc>
          <w:tcPr>
            <w:tcW w:w="2693" w:type="dxa"/>
            <w:noWrap/>
          </w:tcPr>
          <w:p w14:paraId="3D9F2446" w14:textId="3AFC85CD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1D3F6F9E" w14:textId="04A5E0B1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6AFCD357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71353D2A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22786FF7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016C2C61" w14:textId="77777777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2DEF29F4" w14:textId="6AA9AA42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4B294FA1" w14:textId="09F59C84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</w:tr>
      <w:tr w:rsidR="003A2B93" w:rsidRPr="00942332" w14:paraId="3D8E6C81" w14:textId="77777777" w:rsidTr="003F68D1">
        <w:trPr>
          <w:trHeight w:val="315"/>
        </w:trPr>
        <w:tc>
          <w:tcPr>
            <w:tcW w:w="4371" w:type="dxa"/>
            <w:noWrap/>
          </w:tcPr>
          <w:p w14:paraId="1E4F5CCF" w14:textId="3A1319BA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Comprehensive myopathy panel</w:t>
            </w:r>
          </w:p>
        </w:tc>
        <w:tc>
          <w:tcPr>
            <w:tcW w:w="1211" w:type="dxa"/>
          </w:tcPr>
          <w:p w14:paraId="65A822CD" w14:textId="09CED994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2493" w:type="dxa"/>
            <w:noWrap/>
          </w:tcPr>
          <w:p w14:paraId="7E4BF5C0" w14:textId="5F7DB08C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TAC3</w:t>
            </w:r>
          </w:p>
        </w:tc>
        <w:tc>
          <w:tcPr>
            <w:tcW w:w="2693" w:type="dxa"/>
            <w:noWrap/>
          </w:tcPr>
          <w:p w14:paraId="431FBA70" w14:textId="73EAC405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34045E9" w14:textId="106EF9DE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17850322" w14:textId="77777777" w:rsidTr="003F68D1">
        <w:trPr>
          <w:trHeight w:val="315"/>
        </w:trPr>
        <w:tc>
          <w:tcPr>
            <w:tcW w:w="4371" w:type="dxa"/>
            <w:noWrap/>
          </w:tcPr>
          <w:p w14:paraId="7888663C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23C6FD3E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23EDF2B1" w14:textId="0C746B7B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RYR1</w:t>
            </w:r>
          </w:p>
        </w:tc>
        <w:tc>
          <w:tcPr>
            <w:tcW w:w="2693" w:type="dxa"/>
            <w:noWrap/>
          </w:tcPr>
          <w:p w14:paraId="7A84287E" w14:textId="694BF924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B1272D1" w14:textId="22A1C168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AEFFB15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00F811B5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47CC06E6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79317D98" w14:textId="77777777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7AAC25EE" w14:textId="328578C4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2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39380316" w14:textId="4576C3B4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2(100%)</w:t>
            </w:r>
          </w:p>
        </w:tc>
      </w:tr>
      <w:tr w:rsidR="003A2B93" w:rsidRPr="00942332" w14:paraId="056D238B" w14:textId="77777777" w:rsidTr="003F68D1">
        <w:trPr>
          <w:trHeight w:val="315"/>
        </w:trPr>
        <w:tc>
          <w:tcPr>
            <w:tcW w:w="4371" w:type="dxa"/>
            <w:noWrap/>
          </w:tcPr>
          <w:p w14:paraId="03D9EB14" w14:textId="2EA3B153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Dystrophinopathies</w:t>
            </w:r>
          </w:p>
        </w:tc>
        <w:tc>
          <w:tcPr>
            <w:tcW w:w="1211" w:type="dxa"/>
          </w:tcPr>
          <w:p w14:paraId="5A1C1F9A" w14:textId="58D67D5D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noWrap/>
          </w:tcPr>
          <w:p w14:paraId="03F53FC6" w14:textId="37944C2D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DMD</w:t>
            </w:r>
          </w:p>
        </w:tc>
        <w:tc>
          <w:tcPr>
            <w:tcW w:w="2693" w:type="dxa"/>
            <w:noWrap/>
          </w:tcPr>
          <w:p w14:paraId="729C46D3" w14:textId="4F3B29B2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7055F9D2" w14:textId="2BBB793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1D348FC4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63C55593" w14:textId="77777777" w:rsidR="003A2B93" w:rsidRPr="00942332" w:rsidRDefault="003A2B93" w:rsidP="00A6338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2470D460" w14:textId="7777777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179036E7" w14:textId="77777777" w:rsidR="003A2B93" w:rsidRPr="00942332" w:rsidRDefault="003A2B93" w:rsidP="00A6338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1296EF19" w14:textId="52260DDE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435F47E1" w14:textId="18EEE427" w:rsidR="003A2B93" w:rsidRPr="00942332" w:rsidRDefault="003A2B93" w:rsidP="00A6338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</w:tr>
      <w:tr w:rsidR="003A2B93" w:rsidRPr="00942332" w14:paraId="540A666E" w14:textId="77777777" w:rsidTr="003F68D1">
        <w:trPr>
          <w:trHeight w:val="315"/>
        </w:trPr>
        <w:tc>
          <w:tcPr>
            <w:tcW w:w="4371" w:type="dxa"/>
            <w:noWrap/>
          </w:tcPr>
          <w:p w14:paraId="7BF2F63C" w14:textId="7011EB31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Comprehensive muscular dystrophy panel</w:t>
            </w:r>
          </w:p>
        </w:tc>
        <w:tc>
          <w:tcPr>
            <w:tcW w:w="1211" w:type="dxa"/>
          </w:tcPr>
          <w:p w14:paraId="32DD56AE" w14:textId="7A78A7A4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2493" w:type="dxa"/>
            <w:noWrap/>
          </w:tcPr>
          <w:p w14:paraId="705326DA" w14:textId="01C42DB3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 xml:space="preserve">DMD         </w:t>
            </w:r>
          </w:p>
        </w:tc>
        <w:tc>
          <w:tcPr>
            <w:tcW w:w="2693" w:type="dxa"/>
            <w:noWrap/>
          </w:tcPr>
          <w:p w14:paraId="41066AA3" w14:textId="5E19EDE3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2835" w:type="dxa"/>
            <w:noWrap/>
          </w:tcPr>
          <w:p w14:paraId="2E35C95B" w14:textId="23C810B5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</w:tr>
      <w:tr w:rsidR="003A2B93" w:rsidRPr="00942332" w14:paraId="380ACD21" w14:textId="77777777" w:rsidTr="003F68D1">
        <w:trPr>
          <w:trHeight w:val="315"/>
        </w:trPr>
        <w:tc>
          <w:tcPr>
            <w:tcW w:w="4371" w:type="dxa"/>
            <w:noWrap/>
          </w:tcPr>
          <w:p w14:paraId="2974B204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7CDE1E6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7041B5FA" w14:textId="4D35C82B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COL6A1</w:t>
            </w:r>
          </w:p>
        </w:tc>
        <w:tc>
          <w:tcPr>
            <w:tcW w:w="2693" w:type="dxa"/>
            <w:noWrap/>
          </w:tcPr>
          <w:p w14:paraId="23EF2033" w14:textId="234D005A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27B2F90E" w14:textId="5C13314B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44CDD19C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13A77D18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1B76C35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36315865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1E18E878" w14:textId="6756F7B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3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3C9B0BE6" w14:textId="0E6A0FC9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3(100%)</w:t>
            </w:r>
          </w:p>
        </w:tc>
      </w:tr>
      <w:tr w:rsidR="003A2B93" w:rsidRPr="00942332" w14:paraId="0E586FF0" w14:textId="77777777" w:rsidTr="003F68D1">
        <w:trPr>
          <w:trHeight w:val="315"/>
        </w:trPr>
        <w:tc>
          <w:tcPr>
            <w:tcW w:w="4371" w:type="dxa"/>
            <w:shd w:val="clear" w:color="auto" w:fill="FFFFFF" w:themeFill="background1"/>
            <w:noWrap/>
          </w:tcPr>
          <w:p w14:paraId="5FE99AA4" w14:textId="525432ED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Congenital muscular dystrophy</w:t>
            </w:r>
          </w:p>
        </w:tc>
        <w:tc>
          <w:tcPr>
            <w:tcW w:w="1211" w:type="dxa"/>
            <w:shd w:val="clear" w:color="auto" w:fill="FFFFFF" w:themeFill="background1"/>
          </w:tcPr>
          <w:p w14:paraId="1FDE6C3B" w14:textId="03329D12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shd w:val="clear" w:color="auto" w:fill="FFFFFF" w:themeFill="background1"/>
            <w:noWrap/>
          </w:tcPr>
          <w:p w14:paraId="32EAE76E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</w:tcPr>
          <w:p w14:paraId="78BD3230" w14:textId="47C06F64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0D3B435E" w14:textId="3C7E1D7B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1F62F120" w14:textId="77777777" w:rsidTr="003F68D1">
        <w:trPr>
          <w:trHeight w:val="315"/>
        </w:trPr>
        <w:tc>
          <w:tcPr>
            <w:tcW w:w="4371" w:type="dxa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13D5C239" w14:textId="194E4B80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A88B14B" w14:textId="08D43A90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25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390640A5" w14:textId="77777777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3FEACED6" w14:textId="07E3F053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7(68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</w:tcPr>
          <w:p w14:paraId="2E0DB9DD" w14:textId="4A3714BD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5(52%)</w:t>
            </w:r>
          </w:p>
        </w:tc>
      </w:tr>
      <w:tr w:rsidR="003A2B93" w:rsidRPr="00942332" w14:paraId="03727D9C" w14:textId="77777777" w:rsidTr="003F68D1">
        <w:trPr>
          <w:trHeight w:val="315"/>
        </w:trPr>
        <w:tc>
          <w:tcPr>
            <w:tcW w:w="4371" w:type="dxa"/>
            <w:tcBorders>
              <w:bottom w:val="nil"/>
            </w:tcBorders>
            <w:shd w:val="clear" w:color="auto" w:fill="D5DCE4" w:themeFill="text2" w:themeFillTint="33"/>
            <w:noWrap/>
          </w:tcPr>
          <w:p w14:paraId="1A63BA8C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0A3FB4EB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tcBorders>
              <w:bottom w:val="nil"/>
            </w:tcBorders>
            <w:shd w:val="clear" w:color="auto" w:fill="D5DCE4" w:themeFill="text2" w:themeFillTint="33"/>
          </w:tcPr>
          <w:p w14:paraId="490C561D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tcBorders>
              <w:bottom w:val="nil"/>
            </w:tcBorders>
            <w:shd w:val="clear" w:color="auto" w:fill="D5DCE4" w:themeFill="text2" w:themeFillTint="33"/>
            <w:noWrap/>
          </w:tcPr>
          <w:p w14:paraId="79507FF5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D5DCE4" w:themeFill="text2" w:themeFillTint="33"/>
            <w:noWrap/>
          </w:tcPr>
          <w:p w14:paraId="2049C9A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D5DCE4" w:themeFill="text2" w:themeFillTint="33"/>
            <w:noWrap/>
          </w:tcPr>
          <w:p w14:paraId="49C9B1A8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3A62666C" w14:textId="77777777" w:rsidTr="003F68D1">
        <w:trPr>
          <w:trHeight w:val="315"/>
        </w:trPr>
        <w:tc>
          <w:tcPr>
            <w:tcW w:w="4371" w:type="dxa"/>
            <w:tcBorders>
              <w:top w:val="nil"/>
            </w:tcBorders>
            <w:shd w:val="clear" w:color="auto" w:fill="D5DCE4" w:themeFill="text2" w:themeFillTint="33"/>
            <w:noWrap/>
          </w:tcPr>
          <w:p w14:paraId="167E0D77" w14:textId="7202BCAF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Epilepsies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D5DCE4" w:themeFill="text2" w:themeFillTint="33"/>
          </w:tcPr>
          <w:p w14:paraId="7CD7505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tcBorders>
              <w:top w:val="nil"/>
            </w:tcBorders>
            <w:shd w:val="clear" w:color="auto" w:fill="D5DCE4" w:themeFill="text2" w:themeFillTint="33"/>
            <w:noWrap/>
          </w:tcPr>
          <w:p w14:paraId="6B311534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D5DCE4" w:themeFill="text2" w:themeFillTint="33"/>
            <w:noWrap/>
          </w:tcPr>
          <w:p w14:paraId="55076DB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D5DCE4" w:themeFill="text2" w:themeFillTint="33"/>
            <w:noWrap/>
          </w:tcPr>
          <w:p w14:paraId="1909E3A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6047DE52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60EF4C48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Epilepsy panel</w:t>
            </w:r>
          </w:p>
        </w:tc>
        <w:tc>
          <w:tcPr>
            <w:tcW w:w="1211" w:type="dxa"/>
          </w:tcPr>
          <w:p w14:paraId="574E513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 xml:space="preserve">54 </w:t>
            </w:r>
          </w:p>
        </w:tc>
        <w:tc>
          <w:tcPr>
            <w:tcW w:w="2493" w:type="dxa"/>
            <w:noWrap/>
            <w:hideMark/>
          </w:tcPr>
          <w:p w14:paraId="728F0D90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CN1A</w:t>
            </w: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 xml:space="preserve">             </w:t>
            </w:r>
          </w:p>
        </w:tc>
        <w:tc>
          <w:tcPr>
            <w:tcW w:w="2693" w:type="dxa"/>
            <w:noWrap/>
          </w:tcPr>
          <w:p w14:paraId="750831F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2835" w:type="dxa"/>
            <w:noWrap/>
          </w:tcPr>
          <w:p w14:paraId="5670C24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</w:tr>
      <w:tr w:rsidR="003A2B93" w:rsidRPr="00942332" w14:paraId="06B47232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4028D5C4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799DA235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2F64BB93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COG5</w:t>
            </w:r>
          </w:p>
        </w:tc>
        <w:tc>
          <w:tcPr>
            <w:tcW w:w="2693" w:type="dxa"/>
            <w:noWrap/>
          </w:tcPr>
          <w:p w14:paraId="467CB4AB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92BDBC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5FCBEC48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538DAB8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7CFA18D4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21978576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DYRK1A</w:t>
            </w:r>
          </w:p>
        </w:tc>
        <w:tc>
          <w:tcPr>
            <w:tcW w:w="2693" w:type="dxa"/>
            <w:noWrap/>
          </w:tcPr>
          <w:p w14:paraId="4CE7D0DD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744495A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B44CB03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2D3478C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510B008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2E1F18E6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GABRB3</w:t>
            </w:r>
          </w:p>
        </w:tc>
        <w:tc>
          <w:tcPr>
            <w:tcW w:w="2693" w:type="dxa"/>
            <w:noWrap/>
          </w:tcPr>
          <w:p w14:paraId="7A0B06B1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140CBE0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98E4BA3" w14:textId="77777777" w:rsidTr="003F68D1">
        <w:trPr>
          <w:trHeight w:val="315"/>
        </w:trPr>
        <w:tc>
          <w:tcPr>
            <w:tcW w:w="4371" w:type="dxa"/>
            <w:noWrap/>
          </w:tcPr>
          <w:p w14:paraId="792D27A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54570B48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2A58AC4A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UBE3A</w:t>
            </w:r>
          </w:p>
        </w:tc>
        <w:tc>
          <w:tcPr>
            <w:tcW w:w="2693" w:type="dxa"/>
            <w:noWrap/>
          </w:tcPr>
          <w:p w14:paraId="26D6524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071F1489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12D3C28D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42F8877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5372364D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5F99FFC9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TXBP1</w:t>
            </w:r>
          </w:p>
        </w:tc>
        <w:tc>
          <w:tcPr>
            <w:tcW w:w="2693" w:type="dxa"/>
            <w:noWrap/>
          </w:tcPr>
          <w:p w14:paraId="31F6BDB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61D95E23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760432D8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60DB5417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5935F163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057A468C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KCNMA1</w:t>
            </w:r>
          </w:p>
        </w:tc>
        <w:tc>
          <w:tcPr>
            <w:tcW w:w="2693" w:type="dxa"/>
            <w:noWrap/>
          </w:tcPr>
          <w:p w14:paraId="3EF12BB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5262667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3C9BD25F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1A1F818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45B9EC71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08B08C50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KANSL1</w:t>
            </w:r>
          </w:p>
        </w:tc>
        <w:tc>
          <w:tcPr>
            <w:tcW w:w="2693" w:type="dxa"/>
            <w:noWrap/>
          </w:tcPr>
          <w:p w14:paraId="780383B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9E02B11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7AC3E6B6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40E24BD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448391CD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067D4F80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CN2A</w:t>
            </w:r>
          </w:p>
        </w:tc>
        <w:tc>
          <w:tcPr>
            <w:tcW w:w="2693" w:type="dxa"/>
            <w:noWrap/>
          </w:tcPr>
          <w:p w14:paraId="105F95C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E02AB1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38B20C42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4876C5D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F915893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7030A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55FFB619" w14:textId="77777777" w:rsidR="003A2B93" w:rsidRPr="00915EF1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15EF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TPP1</w:t>
            </w:r>
          </w:p>
        </w:tc>
        <w:tc>
          <w:tcPr>
            <w:tcW w:w="2693" w:type="dxa"/>
            <w:noWrap/>
          </w:tcPr>
          <w:p w14:paraId="4DF9CDD9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7030A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7030A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035AE5D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7030A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7030A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0C31B984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218D0849" w14:textId="77777777" w:rsidR="003A2B93" w:rsidRPr="00942332" w:rsidRDefault="003A2B93" w:rsidP="00307ADE">
            <w:pPr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3A8396D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653F548E" w14:textId="77777777" w:rsidR="003A2B93" w:rsidRPr="00915EF1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15EF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 xml:space="preserve">CDKL5            </w:t>
            </w:r>
          </w:p>
        </w:tc>
        <w:tc>
          <w:tcPr>
            <w:tcW w:w="2693" w:type="dxa"/>
            <w:noWrap/>
          </w:tcPr>
          <w:p w14:paraId="499BB53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2835" w:type="dxa"/>
            <w:noWrap/>
          </w:tcPr>
          <w:p w14:paraId="75849CFB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</w:tr>
      <w:tr w:rsidR="003A2B93" w:rsidRPr="00942332" w14:paraId="3B5D43F3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6AA6BA9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19522C0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00708A60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 xml:space="preserve">KCNQ2           </w:t>
            </w:r>
          </w:p>
        </w:tc>
        <w:tc>
          <w:tcPr>
            <w:tcW w:w="2693" w:type="dxa"/>
            <w:noWrap/>
          </w:tcPr>
          <w:p w14:paraId="7879395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2835" w:type="dxa"/>
            <w:noWrap/>
          </w:tcPr>
          <w:p w14:paraId="5D9904B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</w:tr>
      <w:tr w:rsidR="003A2B93" w:rsidRPr="00942332" w14:paraId="60237D7E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04049307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3E892D8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2FA4D13D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GNAO1</w:t>
            </w:r>
          </w:p>
        </w:tc>
        <w:tc>
          <w:tcPr>
            <w:tcW w:w="2693" w:type="dxa"/>
            <w:noWrap/>
          </w:tcPr>
          <w:p w14:paraId="60FBDD49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9652857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4167CDDE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4C92353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2011900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5CCE08DF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LC6A5</w:t>
            </w:r>
          </w:p>
        </w:tc>
        <w:tc>
          <w:tcPr>
            <w:tcW w:w="2693" w:type="dxa"/>
            <w:noWrap/>
          </w:tcPr>
          <w:p w14:paraId="673727A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9FA21C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66B9EA96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46519637" w14:textId="77777777" w:rsidR="003A2B93" w:rsidRPr="00942332" w:rsidRDefault="003A2B93" w:rsidP="00307ADE">
            <w:pPr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42FC8A48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6D51BEE0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NPRL3</w:t>
            </w:r>
          </w:p>
        </w:tc>
        <w:tc>
          <w:tcPr>
            <w:tcW w:w="2693" w:type="dxa"/>
            <w:noWrap/>
          </w:tcPr>
          <w:p w14:paraId="74148597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i/>
                <w:iCs/>
                <w:color w:val="FF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5255F98D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4CEC3357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05696C1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FF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3863670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58750AE7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PCDH19</w:t>
            </w:r>
          </w:p>
        </w:tc>
        <w:tc>
          <w:tcPr>
            <w:tcW w:w="2693" w:type="dxa"/>
            <w:noWrap/>
          </w:tcPr>
          <w:p w14:paraId="1D302E11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i/>
                <w:iCs/>
                <w:color w:val="0070C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5C63F61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F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48FE7659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  <w:hideMark/>
          </w:tcPr>
          <w:p w14:paraId="1C7A6115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70C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1DEB304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  <w:hideMark/>
          </w:tcPr>
          <w:p w14:paraId="62A70E58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3DDE32E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25 (46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105418E5" w14:textId="44ED0835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23 (4</w:t>
            </w:r>
            <w:r w:rsidR="00F13C0C"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3</w:t>
            </w: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%)</w:t>
            </w:r>
          </w:p>
        </w:tc>
      </w:tr>
      <w:tr w:rsidR="003A2B93" w:rsidRPr="00942332" w14:paraId="550B69DF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2AFD8032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Early infantile epileptic encephalopathy panel</w:t>
            </w:r>
          </w:p>
        </w:tc>
        <w:tc>
          <w:tcPr>
            <w:tcW w:w="1211" w:type="dxa"/>
          </w:tcPr>
          <w:p w14:paraId="5A2BD9A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2493" w:type="dxa"/>
            <w:noWrap/>
            <w:hideMark/>
          </w:tcPr>
          <w:p w14:paraId="5F49AD30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CDKL5</w:t>
            </w:r>
          </w:p>
        </w:tc>
        <w:tc>
          <w:tcPr>
            <w:tcW w:w="2693" w:type="dxa"/>
            <w:noWrap/>
          </w:tcPr>
          <w:p w14:paraId="2885FC41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72B2015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E9492EC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31E973B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640A10CB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7133349A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CN1A</w:t>
            </w:r>
          </w:p>
        </w:tc>
        <w:tc>
          <w:tcPr>
            <w:tcW w:w="2693" w:type="dxa"/>
            <w:noWrap/>
          </w:tcPr>
          <w:p w14:paraId="5475F79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CA97C6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69BAB561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04D54C24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5D6C3D8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1B23E2E1" w14:textId="77777777" w:rsidR="003A2B93" w:rsidRPr="00915EF1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15EF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MC1A</w:t>
            </w:r>
          </w:p>
        </w:tc>
        <w:tc>
          <w:tcPr>
            <w:tcW w:w="2693" w:type="dxa"/>
            <w:noWrap/>
          </w:tcPr>
          <w:p w14:paraId="4AC3881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A479BBD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CDBA9D5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3ACD299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6BC29B5D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70C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23CF407D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70C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60E9BF1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3(33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0253F035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3(33%)</w:t>
            </w:r>
          </w:p>
        </w:tc>
      </w:tr>
      <w:tr w:rsidR="003A2B93" w:rsidRPr="00942332" w14:paraId="3D1BED71" w14:textId="77777777" w:rsidTr="003F68D1">
        <w:trPr>
          <w:trHeight w:val="315"/>
        </w:trPr>
        <w:tc>
          <w:tcPr>
            <w:tcW w:w="4371" w:type="dxa"/>
            <w:shd w:val="clear" w:color="auto" w:fill="AEAAAA" w:themeFill="background2" w:themeFillShade="BF"/>
            <w:noWrap/>
          </w:tcPr>
          <w:p w14:paraId="720F39BA" w14:textId="608E5CD0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shd w:val="clear" w:color="auto" w:fill="AEAAAA" w:themeFill="background2" w:themeFillShade="BF"/>
          </w:tcPr>
          <w:p w14:paraId="4D267D3F" w14:textId="137E4C15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63</w:t>
            </w:r>
          </w:p>
        </w:tc>
        <w:tc>
          <w:tcPr>
            <w:tcW w:w="2493" w:type="dxa"/>
            <w:shd w:val="clear" w:color="auto" w:fill="AEAAAA" w:themeFill="background2" w:themeFillShade="BF"/>
            <w:noWrap/>
          </w:tcPr>
          <w:p w14:paraId="589FAA49" w14:textId="77777777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AEAAAA" w:themeFill="background2" w:themeFillShade="BF"/>
            <w:noWrap/>
          </w:tcPr>
          <w:p w14:paraId="0054888B" w14:textId="71FEC512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28 (44%)</w:t>
            </w:r>
          </w:p>
        </w:tc>
        <w:tc>
          <w:tcPr>
            <w:tcW w:w="2835" w:type="dxa"/>
            <w:shd w:val="clear" w:color="auto" w:fill="AEAAAA" w:themeFill="background2" w:themeFillShade="BF"/>
            <w:noWrap/>
          </w:tcPr>
          <w:p w14:paraId="4606DDB0" w14:textId="3A6F2D38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26(41%)</w:t>
            </w:r>
          </w:p>
        </w:tc>
      </w:tr>
      <w:tr w:rsidR="003A2B93" w:rsidRPr="00942332" w14:paraId="5E53FDDC" w14:textId="77777777" w:rsidTr="003F68D1">
        <w:trPr>
          <w:trHeight w:val="315"/>
        </w:trPr>
        <w:tc>
          <w:tcPr>
            <w:tcW w:w="4371" w:type="dxa"/>
            <w:shd w:val="clear" w:color="auto" w:fill="D5DCE4" w:themeFill="text2" w:themeFillTint="33"/>
            <w:noWrap/>
          </w:tcPr>
          <w:p w14:paraId="144E652F" w14:textId="77777777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196EFF60" w14:textId="77777777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7370E928" w14:textId="7A7FCFA8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Movement disorders</w:t>
            </w:r>
          </w:p>
        </w:tc>
        <w:tc>
          <w:tcPr>
            <w:tcW w:w="1211" w:type="dxa"/>
            <w:shd w:val="clear" w:color="auto" w:fill="D5DCE4" w:themeFill="text2" w:themeFillTint="33"/>
          </w:tcPr>
          <w:p w14:paraId="4DAD8CF4" w14:textId="588E0BE3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5DCE4" w:themeFill="text2" w:themeFillTint="33"/>
            <w:noWrap/>
          </w:tcPr>
          <w:p w14:paraId="16055C5D" w14:textId="4D9E9A30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5DCE4" w:themeFill="text2" w:themeFillTint="33"/>
            <w:noWrap/>
          </w:tcPr>
          <w:p w14:paraId="66B50897" w14:textId="639105F6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shd w:val="clear" w:color="auto" w:fill="D5DCE4" w:themeFill="text2" w:themeFillTint="33"/>
            <w:noWrap/>
          </w:tcPr>
          <w:p w14:paraId="4A177A85" w14:textId="7EAD9098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5848264A" w14:textId="77777777" w:rsidTr="003F68D1">
        <w:trPr>
          <w:trHeight w:val="315"/>
        </w:trPr>
        <w:tc>
          <w:tcPr>
            <w:tcW w:w="4371" w:type="dxa"/>
            <w:noWrap/>
          </w:tcPr>
          <w:p w14:paraId="2941B99C" w14:textId="245CDF5A" w:rsidR="003A2B93" w:rsidRPr="00942332" w:rsidRDefault="003A2B93" w:rsidP="006B004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Dystonia comprehensive panel</w:t>
            </w:r>
          </w:p>
        </w:tc>
        <w:tc>
          <w:tcPr>
            <w:tcW w:w="1211" w:type="dxa"/>
          </w:tcPr>
          <w:p w14:paraId="597A4F5E" w14:textId="19F13CB1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noWrap/>
          </w:tcPr>
          <w:p w14:paraId="44439DBE" w14:textId="56B2003B" w:rsidR="003A2B93" w:rsidRPr="00942332" w:rsidRDefault="003A2B93" w:rsidP="006B004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KMT2B</w:t>
            </w:r>
          </w:p>
        </w:tc>
        <w:tc>
          <w:tcPr>
            <w:tcW w:w="2693" w:type="dxa"/>
            <w:noWrap/>
          </w:tcPr>
          <w:p w14:paraId="71075EA2" w14:textId="05BFBE8A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2C65A2C" w14:textId="27FD6536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273E3D7B" w14:textId="77777777" w:rsidTr="003F68D1">
        <w:trPr>
          <w:trHeight w:val="315"/>
        </w:trPr>
        <w:tc>
          <w:tcPr>
            <w:tcW w:w="4371" w:type="dxa"/>
            <w:shd w:val="clear" w:color="auto" w:fill="AEAAAA" w:themeFill="background2" w:themeFillShade="BF"/>
            <w:noWrap/>
          </w:tcPr>
          <w:p w14:paraId="0127D2CA" w14:textId="1E4BDC29" w:rsidR="003A2B93" w:rsidRPr="00942332" w:rsidRDefault="003A2B93" w:rsidP="006B004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shd w:val="clear" w:color="auto" w:fill="AEAAAA" w:themeFill="background2" w:themeFillShade="BF"/>
          </w:tcPr>
          <w:p w14:paraId="6FCE35BE" w14:textId="2936BB73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b/>
                <w:bCs/>
                <w:color w:val="00B05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shd w:val="clear" w:color="auto" w:fill="AEAAAA" w:themeFill="background2" w:themeFillShade="BF"/>
            <w:noWrap/>
          </w:tcPr>
          <w:p w14:paraId="54F0BA3A" w14:textId="77777777" w:rsidR="003A2B93" w:rsidRPr="00942332" w:rsidRDefault="003A2B93" w:rsidP="006B004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AEAAAA" w:themeFill="background2" w:themeFillShade="BF"/>
            <w:noWrap/>
          </w:tcPr>
          <w:p w14:paraId="3225205B" w14:textId="3F20A17C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  <w:tc>
          <w:tcPr>
            <w:tcW w:w="2835" w:type="dxa"/>
            <w:shd w:val="clear" w:color="auto" w:fill="AEAAAA" w:themeFill="background2" w:themeFillShade="BF"/>
            <w:noWrap/>
          </w:tcPr>
          <w:p w14:paraId="5557225E" w14:textId="61DFD5DB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</w:tr>
      <w:tr w:rsidR="003A2B93" w:rsidRPr="00942332" w14:paraId="77FD9FE4" w14:textId="77777777" w:rsidTr="003F68D1">
        <w:trPr>
          <w:trHeight w:val="315"/>
        </w:trPr>
        <w:tc>
          <w:tcPr>
            <w:tcW w:w="4371" w:type="dxa"/>
            <w:shd w:val="clear" w:color="auto" w:fill="D5DCE4" w:themeFill="text2" w:themeFillTint="33"/>
            <w:noWrap/>
          </w:tcPr>
          <w:p w14:paraId="0B5894A4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09683502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0E57E846" w14:textId="610BC2CD" w:rsidR="003A2B93" w:rsidRPr="00942332" w:rsidRDefault="003A2B93" w:rsidP="00307A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Heredodegenerative disorders</w:t>
            </w:r>
          </w:p>
        </w:tc>
        <w:tc>
          <w:tcPr>
            <w:tcW w:w="1211" w:type="dxa"/>
            <w:shd w:val="clear" w:color="auto" w:fill="D5DCE4" w:themeFill="text2" w:themeFillTint="33"/>
          </w:tcPr>
          <w:p w14:paraId="5D768D6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5DCE4" w:themeFill="text2" w:themeFillTint="33"/>
            <w:noWrap/>
          </w:tcPr>
          <w:p w14:paraId="281CCA85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5DCE4" w:themeFill="text2" w:themeFillTint="33"/>
            <w:noWrap/>
          </w:tcPr>
          <w:p w14:paraId="7392191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shd w:val="clear" w:color="auto" w:fill="D5DCE4" w:themeFill="text2" w:themeFillTint="33"/>
            <w:noWrap/>
          </w:tcPr>
          <w:p w14:paraId="46D8AFB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1A12FB78" w14:textId="77777777" w:rsidTr="003F68D1">
        <w:trPr>
          <w:trHeight w:val="315"/>
        </w:trPr>
        <w:tc>
          <w:tcPr>
            <w:tcW w:w="4371" w:type="dxa"/>
            <w:noWrap/>
          </w:tcPr>
          <w:p w14:paraId="1B4CF645" w14:textId="7E4898F3" w:rsidR="003A2B93" w:rsidRPr="00942332" w:rsidRDefault="003A2B93" w:rsidP="006B004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Metachromatic and general leukoencephalopathy panel</w:t>
            </w:r>
          </w:p>
        </w:tc>
        <w:tc>
          <w:tcPr>
            <w:tcW w:w="1211" w:type="dxa"/>
          </w:tcPr>
          <w:p w14:paraId="729079B3" w14:textId="4220A4A7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2493" w:type="dxa"/>
            <w:noWrap/>
          </w:tcPr>
          <w:p w14:paraId="2B99B08E" w14:textId="7959769A" w:rsidR="003A2B93" w:rsidRPr="00942332" w:rsidRDefault="003A2B93" w:rsidP="006B004C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ARSA</w:t>
            </w:r>
          </w:p>
        </w:tc>
        <w:tc>
          <w:tcPr>
            <w:tcW w:w="2693" w:type="dxa"/>
            <w:noWrap/>
          </w:tcPr>
          <w:p w14:paraId="4216FA0C" w14:textId="7827ED46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06837C9F" w14:textId="2EC69609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2CC041F1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2CF27B5D" w14:textId="77777777" w:rsidR="003A2B93" w:rsidRPr="00942332" w:rsidRDefault="003A2B93" w:rsidP="006B004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6D735F39" w14:textId="5A960C35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7E18EFA3" w14:textId="77777777" w:rsidR="003A2B93" w:rsidRPr="00942332" w:rsidRDefault="003A2B93" w:rsidP="006B004C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1DAE29A4" w14:textId="137697A3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5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3D8041EF" w14:textId="47A3FCD0" w:rsidR="003A2B93" w:rsidRPr="00942332" w:rsidRDefault="003A2B93" w:rsidP="006B00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50%)</w:t>
            </w:r>
          </w:p>
        </w:tc>
      </w:tr>
      <w:tr w:rsidR="003A2B93" w:rsidRPr="00942332" w14:paraId="111B23AB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1644BB38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Leukodystrophy and leukoencephalopathy panel</w:t>
            </w:r>
          </w:p>
        </w:tc>
        <w:tc>
          <w:tcPr>
            <w:tcW w:w="1211" w:type="dxa"/>
          </w:tcPr>
          <w:p w14:paraId="65CF0F5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538D34B8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ACAD5</w:t>
            </w:r>
          </w:p>
        </w:tc>
        <w:tc>
          <w:tcPr>
            <w:tcW w:w="2693" w:type="dxa"/>
            <w:noWrap/>
          </w:tcPr>
          <w:p w14:paraId="6B2C5567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1ED5331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21512CBF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593400B5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3B0BF253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545C3A6F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UGT1A1</w:t>
            </w:r>
          </w:p>
        </w:tc>
        <w:tc>
          <w:tcPr>
            <w:tcW w:w="2693" w:type="dxa"/>
            <w:noWrap/>
          </w:tcPr>
          <w:p w14:paraId="713A9DD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70C577E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35E1B512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422E62D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893C36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27BD1234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ABCD1</w:t>
            </w:r>
          </w:p>
        </w:tc>
        <w:tc>
          <w:tcPr>
            <w:tcW w:w="2693" w:type="dxa"/>
            <w:noWrap/>
          </w:tcPr>
          <w:p w14:paraId="1B70140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35BE3BA5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02A2305A" w14:textId="77777777" w:rsidTr="003F68D1">
        <w:trPr>
          <w:trHeight w:val="315"/>
        </w:trPr>
        <w:tc>
          <w:tcPr>
            <w:tcW w:w="4371" w:type="dxa"/>
            <w:noWrap/>
          </w:tcPr>
          <w:p w14:paraId="2EEC3301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366D816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220B5186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UGT1A1</w:t>
            </w:r>
          </w:p>
        </w:tc>
        <w:tc>
          <w:tcPr>
            <w:tcW w:w="2693" w:type="dxa"/>
            <w:noWrap/>
          </w:tcPr>
          <w:p w14:paraId="27433F1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59D96000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384064FB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2325B06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77EE6496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0F95D7FD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PLP1</w:t>
            </w:r>
          </w:p>
        </w:tc>
        <w:tc>
          <w:tcPr>
            <w:tcW w:w="2693" w:type="dxa"/>
            <w:noWrap/>
          </w:tcPr>
          <w:p w14:paraId="028BC461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6F96AF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4F165D1D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196EBFDC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48C32A1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0233C0E1" w14:textId="77777777" w:rsidR="003A2B93" w:rsidRPr="00942332" w:rsidRDefault="003A2B93" w:rsidP="00307ADE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ARSA</w:t>
            </w:r>
          </w:p>
        </w:tc>
        <w:tc>
          <w:tcPr>
            <w:tcW w:w="2693" w:type="dxa"/>
            <w:noWrap/>
          </w:tcPr>
          <w:p w14:paraId="167B3482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0F9A1E9F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2D1BEA17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27FF05CA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7D8DF191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49794A0D" w14:textId="77777777" w:rsidR="003A2B93" w:rsidRPr="00942332" w:rsidRDefault="003A2B93" w:rsidP="00307ADE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4D1AB0A9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6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13F8185E" w14:textId="77777777" w:rsidR="003A2B93" w:rsidRPr="00942332" w:rsidRDefault="003A2B93" w:rsidP="00307AD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3(50%)</w:t>
            </w:r>
          </w:p>
        </w:tc>
      </w:tr>
      <w:tr w:rsidR="003A2B93" w:rsidRPr="00942332" w14:paraId="32B1A046" w14:textId="77777777" w:rsidTr="003F68D1">
        <w:trPr>
          <w:trHeight w:val="315"/>
        </w:trPr>
        <w:tc>
          <w:tcPr>
            <w:tcW w:w="4371" w:type="dxa"/>
            <w:noWrap/>
          </w:tcPr>
          <w:p w14:paraId="22F05098" w14:textId="2AD22124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Hereditary spastic paraplegia panel</w:t>
            </w:r>
          </w:p>
        </w:tc>
        <w:tc>
          <w:tcPr>
            <w:tcW w:w="1211" w:type="dxa"/>
          </w:tcPr>
          <w:p w14:paraId="7850A1B2" w14:textId="1FB9CE96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noWrap/>
          </w:tcPr>
          <w:p w14:paraId="485818A2" w14:textId="47FA154E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noWrap/>
          </w:tcPr>
          <w:p w14:paraId="76B5D923" w14:textId="5A4E346C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2835" w:type="dxa"/>
            <w:noWrap/>
          </w:tcPr>
          <w:p w14:paraId="39580F33" w14:textId="053E04FB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17D780C0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635E7A6B" w14:textId="45EC8FCA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shd w:val="clear" w:color="auto" w:fill="D0CECE" w:themeFill="background2" w:themeFillShade="E6"/>
          </w:tcPr>
          <w:p w14:paraId="3A8B354F" w14:textId="78E7C405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0988FAC2" w14:textId="77777777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67089CE5" w14:textId="1B3AA229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7(77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5077F4C7" w14:textId="69C40F8C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4(44%)</w:t>
            </w:r>
          </w:p>
        </w:tc>
      </w:tr>
      <w:tr w:rsidR="003A2B93" w:rsidRPr="00942332" w14:paraId="20BD57B3" w14:textId="77777777" w:rsidTr="003F68D1">
        <w:trPr>
          <w:trHeight w:val="315"/>
        </w:trPr>
        <w:tc>
          <w:tcPr>
            <w:tcW w:w="4371" w:type="dxa"/>
            <w:shd w:val="clear" w:color="auto" w:fill="D5DCE4" w:themeFill="text2" w:themeFillTint="33"/>
            <w:noWrap/>
          </w:tcPr>
          <w:p w14:paraId="1EED9851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3C49DC56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6A084ECC" w14:textId="1BF91666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Neurocutaneous disorders</w:t>
            </w:r>
          </w:p>
        </w:tc>
        <w:tc>
          <w:tcPr>
            <w:tcW w:w="1211" w:type="dxa"/>
            <w:shd w:val="clear" w:color="auto" w:fill="D5DCE4" w:themeFill="text2" w:themeFillTint="33"/>
          </w:tcPr>
          <w:p w14:paraId="5BC3CE89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5DCE4" w:themeFill="text2" w:themeFillTint="33"/>
            <w:noWrap/>
          </w:tcPr>
          <w:p w14:paraId="01D7433A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5DCE4" w:themeFill="text2" w:themeFillTint="33"/>
            <w:noWrap/>
          </w:tcPr>
          <w:p w14:paraId="3A3AB94D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shd w:val="clear" w:color="auto" w:fill="D5DCE4" w:themeFill="text2" w:themeFillTint="33"/>
            <w:noWrap/>
          </w:tcPr>
          <w:p w14:paraId="79E37F69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35E9D673" w14:textId="77777777" w:rsidTr="003F68D1">
        <w:trPr>
          <w:trHeight w:val="315"/>
        </w:trPr>
        <w:tc>
          <w:tcPr>
            <w:tcW w:w="4371" w:type="dxa"/>
            <w:noWrap/>
          </w:tcPr>
          <w:p w14:paraId="45973BAA" w14:textId="35A20C24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Neurofibromatosis 1</w:t>
            </w:r>
          </w:p>
        </w:tc>
        <w:tc>
          <w:tcPr>
            <w:tcW w:w="1211" w:type="dxa"/>
          </w:tcPr>
          <w:p w14:paraId="55D8CF7C" w14:textId="24B886B0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noWrap/>
          </w:tcPr>
          <w:p w14:paraId="799CA302" w14:textId="08E763D4" w:rsidR="003A2B93" w:rsidRPr="00915EF1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15EF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NF1</w:t>
            </w:r>
          </w:p>
        </w:tc>
        <w:tc>
          <w:tcPr>
            <w:tcW w:w="2693" w:type="dxa"/>
            <w:noWrap/>
          </w:tcPr>
          <w:p w14:paraId="09267133" w14:textId="2FED7D5B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22D1738B" w14:textId="44EECE85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7322D209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7FB13264" w14:textId="13D50038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shd w:val="clear" w:color="auto" w:fill="D0CECE" w:themeFill="background2" w:themeFillShade="E6"/>
          </w:tcPr>
          <w:p w14:paraId="4BE71E70" w14:textId="3B148E05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7C878F1E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778A6955" w14:textId="4038C89A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13F7D067" w14:textId="5D749EB3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</w:tr>
      <w:tr w:rsidR="003A2B93" w:rsidRPr="00942332" w14:paraId="7EB828A0" w14:textId="77777777" w:rsidTr="003F68D1">
        <w:trPr>
          <w:trHeight w:val="315"/>
        </w:trPr>
        <w:tc>
          <w:tcPr>
            <w:tcW w:w="4371" w:type="dxa"/>
            <w:noWrap/>
          </w:tcPr>
          <w:p w14:paraId="68D5A33D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5D4BAC0E" w14:textId="77777777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2FF44ADB" w14:textId="32C8D2CC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Metabolic disorders</w:t>
            </w:r>
          </w:p>
        </w:tc>
        <w:tc>
          <w:tcPr>
            <w:tcW w:w="1211" w:type="dxa"/>
          </w:tcPr>
          <w:p w14:paraId="49E889F3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790119AC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noWrap/>
          </w:tcPr>
          <w:p w14:paraId="3A42D8FD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noWrap/>
          </w:tcPr>
          <w:p w14:paraId="318B4557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1A846D08" w14:textId="77777777" w:rsidTr="003F68D1">
        <w:trPr>
          <w:trHeight w:val="315"/>
        </w:trPr>
        <w:tc>
          <w:tcPr>
            <w:tcW w:w="4371" w:type="dxa"/>
            <w:shd w:val="clear" w:color="auto" w:fill="FFFFFF" w:themeFill="background1"/>
            <w:noWrap/>
          </w:tcPr>
          <w:p w14:paraId="205B95A6" w14:textId="23259C52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Lysosomal storage disorders panel</w:t>
            </w:r>
          </w:p>
        </w:tc>
        <w:tc>
          <w:tcPr>
            <w:tcW w:w="1211" w:type="dxa"/>
            <w:shd w:val="clear" w:color="auto" w:fill="FFFFFF" w:themeFill="background1"/>
          </w:tcPr>
          <w:p w14:paraId="7488D047" w14:textId="74EAC8A8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shd w:val="clear" w:color="auto" w:fill="FFFFFF" w:themeFill="background1"/>
            <w:noWrap/>
          </w:tcPr>
          <w:p w14:paraId="3FAB1EDE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</w:tcPr>
          <w:p w14:paraId="22CBF3DB" w14:textId="6E20D12F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0556DDCC" w14:textId="7C05F786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2C2D1586" w14:textId="77777777" w:rsidTr="003F68D1">
        <w:trPr>
          <w:trHeight w:val="315"/>
        </w:trPr>
        <w:tc>
          <w:tcPr>
            <w:tcW w:w="4371" w:type="dxa"/>
            <w:noWrap/>
          </w:tcPr>
          <w:p w14:paraId="6517B4DF" w14:textId="79E4B973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Organic acidaemias panel</w:t>
            </w:r>
          </w:p>
        </w:tc>
        <w:tc>
          <w:tcPr>
            <w:tcW w:w="1211" w:type="dxa"/>
          </w:tcPr>
          <w:p w14:paraId="5982B91C" w14:textId="56AB79E5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noWrap/>
          </w:tcPr>
          <w:p w14:paraId="070448CF" w14:textId="0B702F9E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PCCA</w:t>
            </w:r>
          </w:p>
        </w:tc>
        <w:tc>
          <w:tcPr>
            <w:tcW w:w="2693" w:type="dxa"/>
            <w:noWrap/>
          </w:tcPr>
          <w:p w14:paraId="4A69D450" w14:textId="69DF89AD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5902D3DB" w14:textId="3FB1A46A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2204E16B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3CA70B7B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6F7045CC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41329454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4C711FAD" w14:textId="1CFD45EF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2AD8FC6D" w14:textId="3B70A9FB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</w:tr>
      <w:tr w:rsidR="003A2B93" w:rsidRPr="00942332" w14:paraId="29BCC794" w14:textId="77777777" w:rsidTr="003F68D1">
        <w:trPr>
          <w:trHeight w:val="315"/>
        </w:trPr>
        <w:tc>
          <w:tcPr>
            <w:tcW w:w="4371" w:type="dxa"/>
            <w:noWrap/>
          </w:tcPr>
          <w:p w14:paraId="1E827BE6" w14:textId="59824FE9" w:rsidR="003A2B93" w:rsidRPr="00942332" w:rsidRDefault="003A2B93" w:rsidP="001715C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Zellweger spectrum disorders panel</w:t>
            </w:r>
          </w:p>
        </w:tc>
        <w:tc>
          <w:tcPr>
            <w:tcW w:w="1211" w:type="dxa"/>
          </w:tcPr>
          <w:p w14:paraId="0ED7F6BB" w14:textId="77408E8F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noWrap/>
          </w:tcPr>
          <w:p w14:paraId="0E21250D" w14:textId="02A9F9E4" w:rsidR="003A2B93" w:rsidRPr="00942332" w:rsidRDefault="003A2B93" w:rsidP="001715C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HSD17B4</w:t>
            </w:r>
          </w:p>
        </w:tc>
        <w:tc>
          <w:tcPr>
            <w:tcW w:w="2693" w:type="dxa"/>
            <w:noWrap/>
          </w:tcPr>
          <w:p w14:paraId="28971148" w14:textId="4DE44FB5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67EBB6A" w14:textId="4AD2AF38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111B4456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1010C046" w14:textId="77777777" w:rsidR="003A2B93" w:rsidRPr="00942332" w:rsidRDefault="003A2B93" w:rsidP="001715C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6DACEEA8" w14:textId="77777777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1E4C89D6" w14:textId="77777777" w:rsidR="003A2B93" w:rsidRPr="00942332" w:rsidRDefault="003A2B93" w:rsidP="001715C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7950924F" w14:textId="73253AAF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2309CA0D" w14:textId="76494E19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52C0E6FA" w14:textId="77777777" w:rsidTr="003F68D1">
        <w:trPr>
          <w:trHeight w:val="315"/>
        </w:trPr>
        <w:tc>
          <w:tcPr>
            <w:tcW w:w="4371" w:type="dxa"/>
            <w:shd w:val="clear" w:color="auto" w:fill="FFFFFF" w:themeFill="background1"/>
            <w:noWrap/>
          </w:tcPr>
          <w:p w14:paraId="277C0CA9" w14:textId="450DEC47" w:rsidR="003A2B93" w:rsidRPr="00942332" w:rsidRDefault="003A2B93" w:rsidP="001715C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Glycine encephalopathy</w:t>
            </w:r>
          </w:p>
        </w:tc>
        <w:tc>
          <w:tcPr>
            <w:tcW w:w="1211" w:type="dxa"/>
            <w:shd w:val="clear" w:color="auto" w:fill="FFFFFF" w:themeFill="background1"/>
          </w:tcPr>
          <w:p w14:paraId="5CFE6F62" w14:textId="422E4C37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shd w:val="clear" w:color="auto" w:fill="FFFFFF" w:themeFill="background1"/>
            <w:noWrap/>
          </w:tcPr>
          <w:p w14:paraId="2803E117" w14:textId="77777777" w:rsidR="003A2B93" w:rsidRPr="00942332" w:rsidRDefault="003A2B93" w:rsidP="001715C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</w:tcPr>
          <w:p w14:paraId="37DEE4B5" w14:textId="052EAD74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7CF8B3D0" w14:textId="6AC0FBF4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1049BD06" w14:textId="77777777" w:rsidTr="003F68D1">
        <w:trPr>
          <w:trHeight w:val="315"/>
        </w:trPr>
        <w:tc>
          <w:tcPr>
            <w:tcW w:w="4371" w:type="dxa"/>
            <w:shd w:val="clear" w:color="auto" w:fill="AEAAAA" w:themeFill="background2" w:themeFillShade="BF"/>
            <w:noWrap/>
          </w:tcPr>
          <w:p w14:paraId="325A9E8F" w14:textId="5AC1A8BF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shd w:val="clear" w:color="auto" w:fill="AEAAAA" w:themeFill="background2" w:themeFillShade="BF"/>
          </w:tcPr>
          <w:p w14:paraId="59819BF4" w14:textId="2845B6B2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2493" w:type="dxa"/>
            <w:shd w:val="clear" w:color="auto" w:fill="AEAAAA" w:themeFill="background2" w:themeFillShade="BF"/>
            <w:noWrap/>
          </w:tcPr>
          <w:p w14:paraId="5C48CED5" w14:textId="77777777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AEAAAA" w:themeFill="background2" w:themeFillShade="BF"/>
            <w:noWrap/>
          </w:tcPr>
          <w:p w14:paraId="7033B07F" w14:textId="009C0876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2(50%)</w:t>
            </w:r>
          </w:p>
        </w:tc>
        <w:tc>
          <w:tcPr>
            <w:tcW w:w="2835" w:type="dxa"/>
            <w:shd w:val="clear" w:color="auto" w:fill="AEAAAA" w:themeFill="background2" w:themeFillShade="BF"/>
            <w:noWrap/>
          </w:tcPr>
          <w:p w14:paraId="0A06E04A" w14:textId="22B57DE9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25%)</w:t>
            </w:r>
          </w:p>
        </w:tc>
      </w:tr>
      <w:tr w:rsidR="003A2B93" w:rsidRPr="00942332" w14:paraId="18F4F03A" w14:textId="77777777" w:rsidTr="003F68D1">
        <w:trPr>
          <w:trHeight w:val="315"/>
        </w:trPr>
        <w:tc>
          <w:tcPr>
            <w:tcW w:w="4371" w:type="dxa"/>
            <w:shd w:val="clear" w:color="auto" w:fill="D5DCE4" w:themeFill="text2" w:themeFillTint="33"/>
            <w:noWrap/>
          </w:tcPr>
          <w:p w14:paraId="0A03BC16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4537EF71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79F7607C" w14:textId="79C808BA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Cerebral palsy spectrum disorders</w:t>
            </w:r>
          </w:p>
        </w:tc>
        <w:tc>
          <w:tcPr>
            <w:tcW w:w="1211" w:type="dxa"/>
            <w:shd w:val="clear" w:color="auto" w:fill="D5DCE4" w:themeFill="text2" w:themeFillTint="33"/>
          </w:tcPr>
          <w:p w14:paraId="223D6BF6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5DCE4" w:themeFill="text2" w:themeFillTint="33"/>
            <w:noWrap/>
          </w:tcPr>
          <w:p w14:paraId="29637A09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5DCE4" w:themeFill="text2" w:themeFillTint="33"/>
            <w:noWrap/>
          </w:tcPr>
          <w:p w14:paraId="684D718D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shd w:val="clear" w:color="auto" w:fill="D5DCE4" w:themeFill="text2" w:themeFillTint="33"/>
            <w:noWrap/>
          </w:tcPr>
          <w:p w14:paraId="7E0A1698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0ACF7C87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41730F41" w14:textId="4670C4B5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Cerebral palsy spectrum disorders panel</w:t>
            </w:r>
          </w:p>
        </w:tc>
        <w:tc>
          <w:tcPr>
            <w:tcW w:w="1211" w:type="dxa"/>
          </w:tcPr>
          <w:p w14:paraId="761D11B8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6</w:t>
            </w:r>
          </w:p>
        </w:tc>
        <w:tc>
          <w:tcPr>
            <w:tcW w:w="2493" w:type="dxa"/>
            <w:noWrap/>
            <w:hideMark/>
          </w:tcPr>
          <w:p w14:paraId="543DA944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CN2A</w:t>
            </w:r>
          </w:p>
        </w:tc>
        <w:tc>
          <w:tcPr>
            <w:tcW w:w="2693" w:type="dxa"/>
            <w:noWrap/>
          </w:tcPr>
          <w:p w14:paraId="5C93856B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22725368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161681CB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54E8F3ED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7E29D5F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1BBC09EC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ADAR</w:t>
            </w:r>
          </w:p>
        </w:tc>
        <w:tc>
          <w:tcPr>
            <w:tcW w:w="2693" w:type="dxa"/>
            <w:noWrap/>
          </w:tcPr>
          <w:p w14:paraId="17D5765B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2835" w:type="dxa"/>
            <w:noWrap/>
          </w:tcPr>
          <w:p w14:paraId="732A4FCE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3BD541D6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787E13D2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17CB5FA5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7020F642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SLC16A2</w:t>
            </w:r>
          </w:p>
        </w:tc>
        <w:tc>
          <w:tcPr>
            <w:tcW w:w="2693" w:type="dxa"/>
            <w:noWrap/>
          </w:tcPr>
          <w:p w14:paraId="3B944075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179935C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2A0BDAB8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7F4B7ED6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E4DDE9E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5C620513" w14:textId="77777777" w:rsidR="003A2B93" w:rsidRPr="00915EF1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15EF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BTD</w:t>
            </w:r>
          </w:p>
        </w:tc>
        <w:tc>
          <w:tcPr>
            <w:tcW w:w="2693" w:type="dxa"/>
            <w:noWrap/>
          </w:tcPr>
          <w:p w14:paraId="37699427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2835" w:type="dxa"/>
            <w:noWrap/>
          </w:tcPr>
          <w:p w14:paraId="6865655F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40FE1BF3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23D28CA1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i/>
                <w:i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5F69B069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74A1A7A0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KCNA2</w:t>
            </w:r>
          </w:p>
        </w:tc>
        <w:tc>
          <w:tcPr>
            <w:tcW w:w="2693" w:type="dxa"/>
            <w:noWrap/>
          </w:tcPr>
          <w:p w14:paraId="78A88C26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751584B7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3F223ACB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6F830241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FFA74AC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165AA41B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QDPR</w:t>
            </w:r>
          </w:p>
        </w:tc>
        <w:tc>
          <w:tcPr>
            <w:tcW w:w="2693" w:type="dxa"/>
            <w:noWrap/>
          </w:tcPr>
          <w:p w14:paraId="2E566D70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44B11C0F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01AC0414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1F364814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077E1F0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12237048" w14:textId="77777777" w:rsidR="003A2B93" w:rsidRPr="00915EF1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15EF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ATM</w:t>
            </w:r>
          </w:p>
        </w:tc>
        <w:tc>
          <w:tcPr>
            <w:tcW w:w="2693" w:type="dxa"/>
            <w:noWrap/>
          </w:tcPr>
          <w:p w14:paraId="7497478E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6AA11047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3E2E5274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3F251FB3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0E3DE4DC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77817355" w14:textId="77777777" w:rsidR="003A2B93" w:rsidRPr="00915EF1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15EF1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NPHP1</w:t>
            </w:r>
          </w:p>
        </w:tc>
        <w:tc>
          <w:tcPr>
            <w:tcW w:w="2693" w:type="dxa"/>
            <w:noWrap/>
          </w:tcPr>
          <w:p w14:paraId="3C32728C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766149A3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3F1FD77D" w14:textId="77777777" w:rsidTr="003F68D1">
        <w:trPr>
          <w:trHeight w:val="315"/>
        </w:trPr>
        <w:tc>
          <w:tcPr>
            <w:tcW w:w="4371" w:type="dxa"/>
            <w:shd w:val="clear" w:color="auto" w:fill="AEAAAA" w:themeFill="background2" w:themeFillShade="BF"/>
            <w:noWrap/>
            <w:hideMark/>
          </w:tcPr>
          <w:p w14:paraId="121E0AB4" w14:textId="0570FDB4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shd w:val="clear" w:color="auto" w:fill="AEAAAA" w:themeFill="background2" w:themeFillShade="BF"/>
          </w:tcPr>
          <w:p w14:paraId="258D57B6" w14:textId="376A5AA0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16</w:t>
            </w:r>
          </w:p>
        </w:tc>
        <w:tc>
          <w:tcPr>
            <w:tcW w:w="2493" w:type="dxa"/>
            <w:shd w:val="clear" w:color="auto" w:fill="AEAAAA" w:themeFill="background2" w:themeFillShade="BF"/>
            <w:noWrap/>
            <w:hideMark/>
          </w:tcPr>
          <w:p w14:paraId="3A6A9D0F" w14:textId="77777777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AEAAAA" w:themeFill="background2" w:themeFillShade="BF"/>
            <w:noWrap/>
          </w:tcPr>
          <w:p w14:paraId="27182E47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10(63%)</w:t>
            </w:r>
          </w:p>
        </w:tc>
        <w:tc>
          <w:tcPr>
            <w:tcW w:w="2835" w:type="dxa"/>
            <w:shd w:val="clear" w:color="auto" w:fill="AEAAAA" w:themeFill="background2" w:themeFillShade="BF"/>
            <w:noWrap/>
          </w:tcPr>
          <w:p w14:paraId="65B42DDC" w14:textId="33A4C3B2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5 (31%)</w:t>
            </w:r>
          </w:p>
        </w:tc>
      </w:tr>
      <w:tr w:rsidR="003A2B93" w:rsidRPr="00942332" w14:paraId="101D3A53" w14:textId="77777777" w:rsidTr="003F68D1">
        <w:trPr>
          <w:trHeight w:val="315"/>
        </w:trPr>
        <w:tc>
          <w:tcPr>
            <w:tcW w:w="4371" w:type="dxa"/>
            <w:shd w:val="clear" w:color="auto" w:fill="D5DCE4" w:themeFill="text2" w:themeFillTint="33"/>
            <w:noWrap/>
          </w:tcPr>
          <w:p w14:paraId="7F5D22A3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556D52BE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439AAE27" w14:textId="12C3DF60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Neuro-developmental disorders</w:t>
            </w:r>
          </w:p>
        </w:tc>
        <w:tc>
          <w:tcPr>
            <w:tcW w:w="1211" w:type="dxa"/>
            <w:shd w:val="clear" w:color="auto" w:fill="D5DCE4" w:themeFill="text2" w:themeFillTint="33"/>
          </w:tcPr>
          <w:p w14:paraId="2017DC8C" w14:textId="4A4FB686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5DCE4" w:themeFill="text2" w:themeFillTint="33"/>
            <w:noWrap/>
          </w:tcPr>
          <w:p w14:paraId="4E749A2F" w14:textId="4979376A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5DCE4" w:themeFill="text2" w:themeFillTint="33"/>
            <w:noWrap/>
          </w:tcPr>
          <w:p w14:paraId="6A4BE72C" w14:textId="57BEB02B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shd w:val="clear" w:color="auto" w:fill="D5DCE4" w:themeFill="text2" w:themeFillTint="33"/>
            <w:noWrap/>
          </w:tcPr>
          <w:p w14:paraId="7CF0649D" w14:textId="460F65BC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24545AFE" w14:textId="77777777" w:rsidTr="003F68D1">
        <w:trPr>
          <w:trHeight w:val="315"/>
        </w:trPr>
        <w:tc>
          <w:tcPr>
            <w:tcW w:w="4371" w:type="dxa"/>
            <w:noWrap/>
          </w:tcPr>
          <w:p w14:paraId="4C53388D" w14:textId="0CA5BFAA" w:rsidR="003A2B93" w:rsidRPr="00942332" w:rsidRDefault="003A2B93" w:rsidP="001715C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Rett/Angelman like variants</w:t>
            </w:r>
          </w:p>
        </w:tc>
        <w:tc>
          <w:tcPr>
            <w:tcW w:w="1211" w:type="dxa"/>
          </w:tcPr>
          <w:p w14:paraId="2FAD4E1E" w14:textId="25628ACF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2493" w:type="dxa"/>
            <w:noWrap/>
          </w:tcPr>
          <w:p w14:paraId="269AA706" w14:textId="6FF33D87" w:rsidR="003A2B93" w:rsidRPr="00942332" w:rsidRDefault="003A2B93" w:rsidP="001715CC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IQSEC2</w:t>
            </w:r>
          </w:p>
        </w:tc>
        <w:tc>
          <w:tcPr>
            <w:tcW w:w="2693" w:type="dxa"/>
            <w:noWrap/>
          </w:tcPr>
          <w:p w14:paraId="160647A8" w14:textId="618C4C57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09F7AD89" w14:textId="5E599FD0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7732431" w14:textId="77777777" w:rsidTr="003F68D1">
        <w:trPr>
          <w:trHeight w:val="315"/>
        </w:trPr>
        <w:tc>
          <w:tcPr>
            <w:tcW w:w="4371" w:type="dxa"/>
            <w:noWrap/>
          </w:tcPr>
          <w:p w14:paraId="53339A9D" w14:textId="68AFAF32" w:rsidR="003A2B93" w:rsidRPr="00942332" w:rsidRDefault="003A2B93" w:rsidP="001715C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7DBF58CA" w14:textId="77777777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</w:tcPr>
          <w:p w14:paraId="30BE42D5" w14:textId="2F54D238" w:rsidR="003A2B93" w:rsidRPr="00942332" w:rsidRDefault="003A2B93" w:rsidP="001715CC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GABBR2</w:t>
            </w:r>
          </w:p>
        </w:tc>
        <w:tc>
          <w:tcPr>
            <w:tcW w:w="2693" w:type="dxa"/>
            <w:noWrap/>
          </w:tcPr>
          <w:p w14:paraId="0E16AC31" w14:textId="64117825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noWrap/>
          </w:tcPr>
          <w:p w14:paraId="16D879DE" w14:textId="0D3B206D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6B13E172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774043B0" w14:textId="18B1AAC4" w:rsidR="003A2B93" w:rsidRPr="00942332" w:rsidRDefault="003A2B93" w:rsidP="001715C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7771B99C" w14:textId="04A3BDB6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b/>
                <w:bCs/>
                <w:color w:val="00B050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60EA8D7B" w14:textId="01F3E4F8" w:rsidR="003A2B93" w:rsidRPr="00942332" w:rsidRDefault="003A2B93" w:rsidP="001715CC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2142929C" w14:textId="49E9C4BF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2(66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11FF25DE" w14:textId="2BA20B24" w:rsidR="003A2B93" w:rsidRPr="00942332" w:rsidRDefault="003A2B93" w:rsidP="001715C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2(66%)</w:t>
            </w:r>
          </w:p>
        </w:tc>
      </w:tr>
      <w:tr w:rsidR="003A2B93" w:rsidRPr="00942332" w14:paraId="757C054F" w14:textId="77777777" w:rsidTr="003F68D1">
        <w:trPr>
          <w:trHeight w:val="315"/>
        </w:trPr>
        <w:tc>
          <w:tcPr>
            <w:tcW w:w="4371" w:type="dxa"/>
            <w:shd w:val="clear" w:color="auto" w:fill="FFFFFF" w:themeFill="background1"/>
            <w:noWrap/>
            <w:hideMark/>
          </w:tcPr>
          <w:p w14:paraId="01988D32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Kabuki panel</w:t>
            </w:r>
          </w:p>
        </w:tc>
        <w:tc>
          <w:tcPr>
            <w:tcW w:w="1211" w:type="dxa"/>
            <w:shd w:val="clear" w:color="auto" w:fill="FFFFFF" w:themeFill="background1"/>
          </w:tcPr>
          <w:p w14:paraId="546D6578" w14:textId="33C1F076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shd w:val="clear" w:color="auto" w:fill="FFFFFF" w:themeFill="background1"/>
            <w:noWrap/>
            <w:hideMark/>
          </w:tcPr>
          <w:p w14:paraId="03DA902E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</w:tcPr>
          <w:p w14:paraId="72D9DCA5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2AF29F07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71F83643" w14:textId="77777777" w:rsidTr="003F68D1">
        <w:trPr>
          <w:trHeight w:val="315"/>
        </w:trPr>
        <w:tc>
          <w:tcPr>
            <w:tcW w:w="4371" w:type="dxa"/>
            <w:shd w:val="clear" w:color="auto" w:fill="FFFFFF" w:themeFill="background1"/>
            <w:noWrap/>
            <w:hideMark/>
          </w:tcPr>
          <w:p w14:paraId="304403FB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lastRenderedPageBreak/>
              <w:t>RASopathies</w:t>
            </w:r>
          </w:p>
        </w:tc>
        <w:tc>
          <w:tcPr>
            <w:tcW w:w="1211" w:type="dxa"/>
            <w:shd w:val="clear" w:color="auto" w:fill="FFFFFF" w:themeFill="background1"/>
          </w:tcPr>
          <w:p w14:paraId="3C597CA4" w14:textId="3232B5DC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493" w:type="dxa"/>
            <w:shd w:val="clear" w:color="auto" w:fill="FFFFFF" w:themeFill="background1"/>
            <w:noWrap/>
            <w:hideMark/>
          </w:tcPr>
          <w:p w14:paraId="500F6BDB" w14:textId="77777777" w:rsidR="003A2B93" w:rsidRPr="00942332" w:rsidRDefault="003A2B93" w:rsidP="0079358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ZA"/>
                <w14:ligatures w14:val="none"/>
              </w:rPr>
              <w:t>NF1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7AA986F3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54AB02AD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</w:tr>
      <w:tr w:rsidR="003A2B93" w:rsidRPr="00942332" w14:paraId="5C8E8F30" w14:textId="77777777" w:rsidTr="003F68D1">
        <w:trPr>
          <w:trHeight w:val="315"/>
        </w:trPr>
        <w:tc>
          <w:tcPr>
            <w:tcW w:w="4371" w:type="dxa"/>
            <w:shd w:val="clear" w:color="auto" w:fill="D0CECE" w:themeFill="background2" w:themeFillShade="E6"/>
            <w:noWrap/>
          </w:tcPr>
          <w:p w14:paraId="5A46A2FF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  <w:shd w:val="clear" w:color="auto" w:fill="D0CECE" w:themeFill="background2" w:themeFillShade="E6"/>
          </w:tcPr>
          <w:p w14:paraId="62E7F7D0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0CECE" w:themeFill="background2" w:themeFillShade="E6"/>
            <w:noWrap/>
          </w:tcPr>
          <w:p w14:paraId="781AC4F8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noWrap/>
          </w:tcPr>
          <w:p w14:paraId="36035934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  <w:tc>
          <w:tcPr>
            <w:tcW w:w="2835" w:type="dxa"/>
            <w:shd w:val="clear" w:color="auto" w:fill="D0CECE" w:themeFill="background2" w:themeFillShade="E6"/>
            <w:noWrap/>
          </w:tcPr>
          <w:p w14:paraId="3981E427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1(100%)</w:t>
            </w:r>
          </w:p>
        </w:tc>
      </w:tr>
      <w:tr w:rsidR="003A2B93" w:rsidRPr="00942332" w14:paraId="0EF12641" w14:textId="77777777" w:rsidTr="003F68D1">
        <w:trPr>
          <w:trHeight w:val="315"/>
        </w:trPr>
        <w:tc>
          <w:tcPr>
            <w:tcW w:w="4371" w:type="dxa"/>
            <w:shd w:val="clear" w:color="auto" w:fill="AEAAAA" w:themeFill="background2" w:themeFillShade="BF"/>
            <w:noWrap/>
          </w:tcPr>
          <w:p w14:paraId="5245842D" w14:textId="04E335A9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shd w:val="clear" w:color="auto" w:fill="AEAAAA" w:themeFill="background2" w:themeFillShade="BF"/>
          </w:tcPr>
          <w:p w14:paraId="4FEC89F0" w14:textId="7D104815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2493" w:type="dxa"/>
            <w:shd w:val="clear" w:color="auto" w:fill="AEAAAA" w:themeFill="background2" w:themeFillShade="BF"/>
            <w:noWrap/>
          </w:tcPr>
          <w:p w14:paraId="4074A2FD" w14:textId="77777777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AEAAAA" w:themeFill="background2" w:themeFillShade="BF"/>
            <w:noWrap/>
          </w:tcPr>
          <w:p w14:paraId="559DA5D7" w14:textId="424A1164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3(60%)</w:t>
            </w:r>
          </w:p>
        </w:tc>
        <w:tc>
          <w:tcPr>
            <w:tcW w:w="2835" w:type="dxa"/>
            <w:shd w:val="clear" w:color="auto" w:fill="AEAAAA" w:themeFill="background2" w:themeFillShade="BF"/>
            <w:noWrap/>
          </w:tcPr>
          <w:p w14:paraId="1BF01275" w14:textId="58EF91E4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3(60%)</w:t>
            </w:r>
          </w:p>
        </w:tc>
      </w:tr>
      <w:tr w:rsidR="003A2B93" w:rsidRPr="00942332" w14:paraId="3D0C574B" w14:textId="77777777" w:rsidTr="003F68D1">
        <w:trPr>
          <w:trHeight w:val="315"/>
        </w:trPr>
        <w:tc>
          <w:tcPr>
            <w:tcW w:w="4371" w:type="dxa"/>
            <w:shd w:val="clear" w:color="auto" w:fill="D5DCE4" w:themeFill="text2" w:themeFillTint="33"/>
            <w:noWrap/>
          </w:tcPr>
          <w:p w14:paraId="014295BF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11C1DBB4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  <w:p w14:paraId="2BBF9F1C" w14:textId="01D5C711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Developmental brain Malformations</w:t>
            </w:r>
          </w:p>
        </w:tc>
        <w:tc>
          <w:tcPr>
            <w:tcW w:w="1211" w:type="dxa"/>
            <w:shd w:val="clear" w:color="auto" w:fill="D5DCE4" w:themeFill="text2" w:themeFillTint="33"/>
          </w:tcPr>
          <w:p w14:paraId="7147D2AE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shd w:val="clear" w:color="auto" w:fill="D5DCE4" w:themeFill="text2" w:themeFillTint="33"/>
            <w:noWrap/>
          </w:tcPr>
          <w:p w14:paraId="6B6A516C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D5DCE4" w:themeFill="text2" w:themeFillTint="33"/>
            <w:noWrap/>
          </w:tcPr>
          <w:p w14:paraId="68C291F2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shd w:val="clear" w:color="auto" w:fill="D5DCE4" w:themeFill="text2" w:themeFillTint="33"/>
            <w:noWrap/>
          </w:tcPr>
          <w:p w14:paraId="0B65D88B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41DF4411" w14:textId="77777777" w:rsidTr="003F68D1">
        <w:trPr>
          <w:trHeight w:val="315"/>
        </w:trPr>
        <w:tc>
          <w:tcPr>
            <w:tcW w:w="4371" w:type="dxa"/>
            <w:shd w:val="clear" w:color="auto" w:fill="FFFFFF" w:themeFill="background1"/>
            <w:noWrap/>
            <w:hideMark/>
          </w:tcPr>
          <w:p w14:paraId="6417F9DB" w14:textId="4FB61452" w:rsidR="003A2B93" w:rsidRPr="00942332" w:rsidRDefault="003A2B93" w:rsidP="00793583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Holoprosencephaly panel</w:t>
            </w:r>
          </w:p>
        </w:tc>
        <w:tc>
          <w:tcPr>
            <w:tcW w:w="1211" w:type="dxa"/>
            <w:shd w:val="clear" w:color="auto" w:fill="FFFFFF" w:themeFill="background1"/>
          </w:tcPr>
          <w:p w14:paraId="06D92319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2493" w:type="dxa"/>
            <w:shd w:val="clear" w:color="auto" w:fill="FFFFFF" w:themeFill="background1"/>
            <w:noWrap/>
            <w:hideMark/>
          </w:tcPr>
          <w:p w14:paraId="53243612" w14:textId="77777777" w:rsidR="003A2B93" w:rsidRPr="00942332" w:rsidRDefault="003A2B93" w:rsidP="00793583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</w:tcPr>
          <w:p w14:paraId="2F3B2F06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14:paraId="0C87D4E5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10E0B454" w14:textId="77777777" w:rsidTr="003F68D1">
        <w:trPr>
          <w:trHeight w:val="315"/>
        </w:trPr>
        <w:tc>
          <w:tcPr>
            <w:tcW w:w="4371" w:type="dxa"/>
            <w:shd w:val="clear" w:color="auto" w:fill="AEAAAA" w:themeFill="background2" w:themeFillShade="BF"/>
            <w:noWrap/>
          </w:tcPr>
          <w:p w14:paraId="2D4317C5" w14:textId="40317A66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PER GROUP</w:t>
            </w:r>
          </w:p>
        </w:tc>
        <w:tc>
          <w:tcPr>
            <w:tcW w:w="1211" w:type="dxa"/>
            <w:shd w:val="clear" w:color="auto" w:fill="AEAAAA" w:themeFill="background2" w:themeFillShade="BF"/>
          </w:tcPr>
          <w:p w14:paraId="01F3A102" w14:textId="4531829B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2493" w:type="dxa"/>
            <w:shd w:val="clear" w:color="auto" w:fill="AEAAAA" w:themeFill="background2" w:themeFillShade="BF"/>
            <w:noWrap/>
          </w:tcPr>
          <w:p w14:paraId="7A74854B" w14:textId="1CF8366D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AEAAAA" w:themeFill="background2" w:themeFillShade="BF"/>
            <w:noWrap/>
          </w:tcPr>
          <w:p w14:paraId="632A7799" w14:textId="176C4F33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2835" w:type="dxa"/>
            <w:shd w:val="clear" w:color="auto" w:fill="AEAAAA" w:themeFill="background2" w:themeFillShade="BF"/>
            <w:noWrap/>
          </w:tcPr>
          <w:p w14:paraId="6F3B01F8" w14:textId="312717AB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A2B93" w:rsidRPr="00942332" w14:paraId="49127445" w14:textId="77777777" w:rsidTr="003F68D1">
        <w:trPr>
          <w:trHeight w:val="315"/>
        </w:trPr>
        <w:tc>
          <w:tcPr>
            <w:tcW w:w="4371" w:type="dxa"/>
            <w:shd w:val="clear" w:color="auto" w:fill="8496B0" w:themeFill="text2" w:themeFillTint="99"/>
            <w:noWrap/>
            <w:hideMark/>
          </w:tcPr>
          <w:p w14:paraId="202EF6D4" w14:textId="53AEE460" w:rsidR="003A2B93" w:rsidRPr="00942332" w:rsidRDefault="003A2B93" w:rsidP="0079358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TOTAL NUMBERS</w:t>
            </w:r>
          </w:p>
        </w:tc>
        <w:tc>
          <w:tcPr>
            <w:tcW w:w="1211" w:type="dxa"/>
            <w:shd w:val="clear" w:color="auto" w:fill="8496B0" w:themeFill="text2" w:themeFillTint="99"/>
          </w:tcPr>
          <w:p w14:paraId="44BFF86F" w14:textId="0AFA2999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ZA"/>
                <w14:ligatures w14:val="none"/>
              </w:rPr>
              <w:t>127</w:t>
            </w:r>
          </w:p>
        </w:tc>
        <w:tc>
          <w:tcPr>
            <w:tcW w:w="2493" w:type="dxa"/>
            <w:shd w:val="clear" w:color="auto" w:fill="8496B0" w:themeFill="text2" w:themeFillTint="99"/>
            <w:noWrap/>
            <w:hideMark/>
          </w:tcPr>
          <w:p w14:paraId="13AA96DD" w14:textId="77777777" w:rsidR="003A2B93" w:rsidRPr="00942332" w:rsidRDefault="003A2B93" w:rsidP="00793583">
            <w:pPr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shd w:val="clear" w:color="auto" w:fill="8496B0" w:themeFill="text2" w:themeFillTint="99"/>
            <w:noWrap/>
          </w:tcPr>
          <w:p w14:paraId="126A5C47" w14:textId="3DF0325E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68(5</w:t>
            </w:r>
            <w:r w:rsidR="00F13C0C"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4</w:t>
            </w: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%)</w:t>
            </w:r>
          </w:p>
        </w:tc>
        <w:tc>
          <w:tcPr>
            <w:tcW w:w="2835" w:type="dxa"/>
            <w:shd w:val="clear" w:color="auto" w:fill="8496B0" w:themeFill="text2" w:themeFillTint="99"/>
            <w:noWrap/>
          </w:tcPr>
          <w:p w14:paraId="1562C7EB" w14:textId="7E73D8AB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</w:pPr>
            <w:r w:rsidRPr="00942332">
              <w:rPr>
                <w:rFonts w:ascii="Arial" w:eastAsia="Times New Roman" w:hAnsi="Arial" w:cs="Arial"/>
                <w:b/>
                <w:bCs/>
                <w:kern w:val="0"/>
                <w:lang w:eastAsia="en-ZA"/>
                <w14:ligatures w14:val="none"/>
              </w:rPr>
              <w:t>56(44%)</w:t>
            </w:r>
          </w:p>
        </w:tc>
      </w:tr>
      <w:tr w:rsidR="003A2B93" w:rsidRPr="00942332" w14:paraId="158194E3" w14:textId="77777777" w:rsidTr="003F68D1">
        <w:trPr>
          <w:trHeight w:val="315"/>
        </w:trPr>
        <w:tc>
          <w:tcPr>
            <w:tcW w:w="4371" w:type="dxa"/>
            <w:noWrap/>
            <w:hideMark/>
          </w:tcPr>
          <w:p w14:paraId="64036084" w14:textId="77777777" w:rsidR="003A2B93" w:rsidRPr="00942332" w:rsidRDefault="003A2B93" w:rsidP="00793583">
            <w:pPr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1211" w:type="dxa"/>
          </w:tcPr>
          <w:p w14:paraId="709AA5E8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493" w:type="dxa"/>
            <w:noWrap/>
            <w:hideMark/>
          </w:tcPr>
          <w:p w14:paraId="77DB9C14" w14:textId="77777777" w:rsidR="003A2B93" w:rsidRPr="00942332" w:rsidRDefault="003A2B93" w:rsidP="00793583">
            <w:pPr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693" w:type="dxa"/>
            <w:noWrap/>
          </w:tcPr>
          <w:p w14:paraId="3EFFB390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2835" w:type="dxa"/>
            <w:noWrap/>
          </w:tcPr>
          <w:p w14:paraId="72985E5F" w14:textId="77777777" w:rsidR="003A2B93" w:rsidRPr="00942332" w:rsidRDefault="003A2B93" w:rsidP="00793583">
            <w:pPr>
              <w:jc w:val="right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</w:tr>
      <w:tr w:rsidR="003A2B93" w:rsidRPr="00942332" w14:paraId="2C6EA3EF" w14:textId="77777777" w:rsidTr="003F68D1">
        <w:tc>
          <w:tcPr>
            <w:tcW w:w="4371" w:type="dxa"/>
          </w:tcPr>
          <w:p w14:paraId="27397F77" w14:textId="77777777" w:rsidR="003A2B93" w:rsidRPr="00942332" w:rsidRDefault="003A2B93" w:rsidP="00793583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</w:tcPr>
          <w:p w14:paraId="63DBB824" w14:textId="77777777" w:rsidR="003A2B93" w:rsidRPr="00942332" w:rsidRDefault="003A2B93" w:rsidP="0079358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493" w:type="dxa"/>
          </w:tcPr>
          <w:p w14:paraId="7F343AF4" w14:textId="77777777" w:rsidR="003A2B93" w:rsidRPr="00942332" w:rsidRDefault="003A2B93" w:rsidP="00793583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1C6A8D7" w14:textId="77777777" w:rsidR="003A2B93" w:rsidRPr="00942332" w:rsidRDefault="003A2B93" w:rsidP="0079358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0D47FFDF" w14:textId="77777777" w:rsidR="003A2B93" w:rsidRPr="00942332" w:rsidRDefault="003A2B93" w:rsidP="00793583">
            <w:pPr>
              <w:jc w:val="right"/>
              <w:rPr>
                <w:rFonts w:ascii="Arial" w:hAnsi="Arial" w:cs="Arial"/>
              </w:rPr>
            </w:pPr>
          </w:p>
        </w:tc>
      </w:tr>
    </w:tbl>
    <w:p w14:paraId="2B93C6C4" w14:textId="77777777" w:rsidR="00A6338C" w:rsidRPr="00942332" w:rsidRDefault="00A6338C" w:rsidP="00A6338C">
      <w:pPr>
        <w:rPr>
          <w:rFonts w:ascii="Arial" w:hAnsi="Arial" w:cs="Arial"/>
        </w:rPr>
      </w:pPr>
    </w:p>
    <w:p w14:paraId="4760AC86" w14:textId="77777777" w:rsidR="00DE4E9E" w:rsidRPr="00942332" w:rsidRDefault="00DE4E9E">
      <w:pPr>
        <w:rPr>
          <w:rFonts w:ascii="Arial" w:hAnsi="Arial" w:cs="Arial"/>
        </w:rPr>
      </w:pPr>
    </w:p>
    <w:sectPr w:rsidR="00DE4E9E" w:rsidRPr="00942332" w:rsidSect="00D748D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313B7"/>
    <w:multiLevelType w:val="hybridMultilevel"/>
    <w:tmpl w:val="C0342D7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02992"/>
    <w:multiLevelType w:val="hybridMultilevel"/>
    <w:tmpl w:val="E8C0D50A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5E2B99"/>
    <w:multiLevelType w:val="hybridMultilevel"/>
    <w:tmpl w:val="AE766CC2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55B3208"/>
    <w:multiLevelType w:val="hybridMultilevel"/>
    <w:tmpl w:val="4A54D6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786D27"/>
    <w:multiLevelType w:val="hybridMultilevel"/>
    <w:tmpl w:val="83C0FD5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2270875">
    <w:abstractNumId w:val="3"/>
  </w:num>
  <w:num w:numId="2" w16cid:durableId="33702765">
    <w:abstractNumId w:val="0"/>
  </w:num>
  <w:num w:numId="3" w16cid:durableId="1855874429">
    <w:abstractNumId w:val="4"/>
  </w:num>
  <w:num w:numId="4" w16cid:durableId="1671638990">
    <w:abstractNumId w:val="1"/>
  </w:num>
  <w:num w:numId="5" w16cid:durableId="616332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38C"/>
    <w:rsid w:val="00081EEE"/>
    <w:rsid w:val="000C35BA"/>
    <w:rsid w:val="001715CC"/>
    <w:rsid w:val="00307ADE"/>
    <w:rsid w:val="00326D8D"/>
    <w:rsid w:val="003A2B93"/>
    <w:rsid w:val="003F68D1"/>
    <w:rsid w:val="006712D7"/>
    <w:rsid w:val="006B004C"/>
    <w:rsid w:val="00793583"/>
    <w:rsid w:val="007E2D97"/>
    <w:rsid w:val="00915EF1"/>
    <w:rsid w:val="00942332"/>
    <w:rsid w:val="009A00E3"/>
    <w:rsid w:val="009A2E74"/>
    <w:rsid w:val="00A6338C"/>
    <w:rsid w:val="00DC6212"/>
    <w:rsid w:val="00DE4E9E"/>
    <w:rsid w:val="00F1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4E9903"/>
  <w15:chartTrackingRefBased/>
  <w15:docId w15:val="{34BDB37C-AE36-4CF3-9D7C-2BE63A239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3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Niekerk, MS, Dr [magrietvn@sun.ac.za]</dc:creator>
  <cp:keywords/>
  <dc:description/>
  <cp:lastModifiedBy>Moosa, S, Prof [shahidamoosa@sun.ac.za]</cp:lastModifiedBy>
  <cp:revision>3</cp:revision>
  <dcterms:created xsi:type="dcterms:W3CDTF">2023-11-23T15:53:00Z</dcterms:created>
  <dcterms:modified xsi:type="dcterms:W3CDTF">2023-11-24T15:18:00Z</dcterms:modified>
</cp:coreProperties>
</file>